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159AA" w14:textId="60A67016" w:rsidR="00781C75" w:rsidRPr="007A32FF" w:rsidRDefault="00CB622C" w:rsidP="00FD12EA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lang w:eastAsia="nb-NO"/>
        </w:rPr>
      </w:pPr>
      <w:r w:rsidRPr="007A32FF">
        <w:rPr>
          <w:rFonts w:ascii="Times New Roman" w:eastAsia="Times New Roman" w:hAnsi="Times New Roman" w:cs="Times New Roman"/>
          <w:b/>
          <w:bCs/>
          <w:color w:val="222222"/>
          <w:sz w:val="28"/>
          <w:szCs w:val="28"/>
          <w:lang w:eastAsia="nb-NO"/>
        </w:rPr>
        <w:t>Pharma-test 1</w:t>
      </w:r>
    </w:p>
    <w:p w14:paraId="320D8F37" w14:textId="77777777" w:rsidR="00781C75" w:rsidRPr="007A32FF" w:rsidRDefault="00781C75" w:rsidP="00FD12EA">
      <w:pPr>
        <w:spacing w:line="240" w:lineRule="auto"/>
        <w:rPr>
          <w:rFonts w:ascii="Times New Roman" w:hAnsi="Times New Roman" w:cs="Times New Roman"/>
          <w:sz w:val="24"/>
          <w:szCs w:val="24"/>
          <w:lang w:eastAsia="nb-NO"/>
        </w:rPr>
      </w:pPr>
    </w:p>
    <w:p w14:paraId="48F0F58F" w14:textId="6B92B18B" w:rsidR="00891444" w:rsidRPr="007A32FF" w:rsidRDefault="00891444" w:rsidP="00FD12E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nb-NO"/>
        </w:rPr>
      </w:pPr>
      <w:r w:rsidRPr="007A32FF">
        <w:rPr>
          <w:rFonts w:ascii="Times New Roman" w:hAnsi="Times New Roman" w:cs="Times New Roman"/>
          <w:b/>
          <w:bCs/>
          <w:sz w:val="24"/>
          <w:szCs w:val="24"/>
          <w:lang w:eastAsia="nb-NO"/>
        </w:rPr>
        <w:t>1.0 Dem</w:t>
      </w:r>
      <w:r w:rsidR="000F4068" w:rsidRPr="007A32FF">
        <w:rPr>
          <w:rFonts w:ascii="Times New Roman" w:hAnsi="Times New Roman" w:cs="Times New Roman"/>
          <w:b/>
          <w:bCs/>
          <w:sz w:val="24"/>
          <w:szCs w:val="24"/>
          <w:lang w:eastAsia="nb-NO"/>
        </w:rPr>
        <w:t>o</w:t>
      </w:r>
      <w:r w:rsidRPr="007A32FF">
        <w:rPr>
          <w:rFonts w:ascii="Times New Roman" w:hAnsi="Times New Roman" w:cs="Times New Roman"/>
          <w:b/>
          <w:bCs/>
          <w:sz w:val="24"/>
          <w:szCs w:val="24"/>
          <w:lang w:eastAsia="nb-NO"/>
        </w:rPr>
        <w:t xml:space="preserve">graphic data </w:t>
      </w:r>
    </w:p>
    <w:tbl>
      <w:tblPr>
        <w:tblW w:w="21600" w:type="dxa"/>
        <w:tblLook w:val="04A0" w:firstRow="1" w:lastRow="0" w:firstColumn="1" w:lastColumn="0" w:noHBand="0" w:noVBand="1"/>
      </w:tblPr>
      <w:tblGrid>
        <w:gridCol w:w="21600"/>
      </w:tblGrid>
      <w:tr w:rsidR="00891444" w:rsidRPr="007A32FF" w14:paraId="05311CEB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95C91" w14:textId="4B5DDB6A" w:rsidR="00891444" w:rsidRPr="007A32FF" w:rsidRDefault="00891444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1.1 </w:t>
            </w:r>
            <w:r w:rsidR="0054181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Male</w:t>
            </w:r>
            <w:r w:rsidR="00541810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AB75EE7" wp14:editId="17C0A541">
                  <wp:extent cx="190500" cy="190500"/>
                  <wp:effectExtent l="0" t="0" r="0" b="0"/>
                  <wp:docPr id="562" name="Bilde 5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54181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Female</w:t>
            </w:r>
            <w:r w:rsidR="00541810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4906037" wp14:editId="41C80143">
                  <wp:extent cx="190500" cy="190500"/>
                  <wp:effectExtent l="0" t="0" r="0" b="0"/>
                  <wp:docPr id="1853969692" name="Bilde 18539696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4F6A2D13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F089C" w14:textId="09B3A216" w:rsidR="00891444" w:rsidRPr="007A32FF" w:rsidRDefault="00891444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891444" w:rsidRPr="007A32FF" w14:paraId="1729AF51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E4D9F1" w14:textId="77777777" w:rsidR="00704A85" w:rsidRPr="007A32FF" w:rsidRDefault="00704A85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  <w:p w14:paraId="37501B07" w14:textId="1C1CD6CA" w:rsidR="00891444" w:rsidRPr="007A32FF" w:rsidRDefault="00891444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.2 Age</w:t>
            </w:r>
            <w:r w:rsidR="00757077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:</w:t>
            </w:r>
            <w:r w:rsidR="00704A85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20-25</w:t>
            </w:r>
            <w:r w:rsidR="00704A85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49616CD" wp14:editId="0CF5683A">
                  <wp:extent cx="190500" cy="190500"/>
                  <wp:effectExtent l="0" t="0" r="0" b="0"/>
                  <wp:docPr id="558" name="Bilde 5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04A85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26-35</w:t>
            </w:r>
            <w:r w:rsidR="00704A85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DAC43ED" wp14:editId="14B6A02F">
                  <wp:extent cx="190500" cy="190500"/>
                  <wp:effectExtent l="0" t="0" r="0" b="0"/>
                  <wp:docPr id="557" name="Bilde 5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04A85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6-45</w:t>
            </w:r>
            <w:r w:rsidR="00704A85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D2BF0AF" wp14:editId="59BD3999">
                  <wp:extent cx="190500" cy="190500"/>
                  <wp:effectExtent l="0" t="0" r="0" b="0"/>
                  <wp:docPr id="563" name="Bilde 5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04A85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46-55</w:t>
            </w:r>
            <w:r w:rsidR="00704A85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B577C1F" wp14:editId="76418D6C">
                  <wp:extent cx="190500" cy="190500"/>
                  <wp:effectExtent l="0" t="0" r="0" b="0"/>
                  <wp:docPr id="555" name="Bilde 5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04A85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56-65</w:t>
            </w:r>
            <w:r w:rsidR="00704A85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BDB521C" wp14:editId="37E9C8F9">
                  <wp:extent cx="190500" cy="190500"/>
                  <wp:effectExtent l="0" t="0" r="0" b="0"/>
                  <wp:docPr id="554" name="Bilde 5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04A85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66-70 </w:t>
            </w:r>
            <w:r w:rsidR="00704A85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ECFD944" wp14:editId="26CED341">
                  <wp:extent cx="190500" cy="190500"/>
                  <wp:effectExtent l="0" t="0" r="0" b="0"/>
                  <wp:docPr id="1573886895" name="Bilde 15738868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04A85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Years</w:t>
            </w:r>
          </w:p>
        </w:tc>
      </w:tr>
      <w:tr w:rsidR="00891444" w:rsidRPr="007A32FF" w14:paraId="2A53CFAD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376CC0" w14:textId="3BF700F6" w:rsidR="00891444" w:rsidRPr="007A32FF" w:rsidRDefault="00891444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</w:tbl>
    <w:p w14:paraId="6C52F616" w14:textId="77777777" w:rsidR="00891444" w:rsidRPr="007A32FF" w:rsidRDefault="00891444" w:rsidP="00FD12EA">
      <w:pPr>
        <w:spacing w:line="276" w:lineRule="auto"/>
        <w:rPr>
          <w:rFonts w:ascii="Times New Roman" w:hAnsi="Times New Roman" w:cs="Times New Roman"/>
          <w:vanish/>
          <w:sz w:val="24"/>
          <w:szCs w:val="24"/>
          <w:lang w:eastAsia="nb-NO"/>
        </w:rPr>
      </w:pPr>
    </w:p>
    <w:tbl>
      <w:tblPr>
        <w:tblW w:w="21600" w:type="dxa"/>
        <w:tblInd w:w="-1417" w:type="dxa"/>
        <w:tblLook w:val="04A0" w:firstRow="1" w:lastRow="0" w:firstColumn="1" w:lastColumn="0" w:noHBand="0" w:noVBand="1"/>
      </w:tblPr>
      <w:tblGrid>
        <w:gridCol w:w="21600"/>
      </w:tblGrid>
      <w:tr w:rsidR="00891444" w:rsidRPr="007A32FF" w14:paraId="326DAD76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7ACD1" w14:textId="3E9AF481" w:rsidR="00F834C0" w:rsidRPr="007A32FF" w:rsidRDefault="007D243E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                    </w:t>
            </w:r>
            <w:r w:rsidR="00C7284A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1.3 </w:t>
            </w:r>
            <w:r w:rsidR="00823CF2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Optional question</w:t>
            </w:r>
            <w:r w:rsidR="00757077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:</w:t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EE6D9D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Here were the nursing homes listed. </w:t>
            </w:r>
            <w:r w:rsidR="0044510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F834C0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br/>
              <w:t xml:space="preserve">                       </w:t>
            </w:r>
            <w:r w:rsidR="00C7284A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</w:p>
        </w:tc>
      </w:tr>
      <w:tr w:rsidR="00891444" w:rsidRPr="007A32FF" w14:paraId="45E0D5AD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32AE1" w14:textId="317E6803" w:rsidR="00891444" w:rsidRPr="007A32FF" w:rsidRDefault="007D243E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061A0B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 xml:space="preserve">                   </w:t>
            </w:r>
          </w:p>
        </w:tc>
      </w:tr>
      <w:tr w:rsidR="00891444" w:rsidRPr="007A32FF" w14:paraId="7EAE8503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D7C1CE" w14:textId="33C1C9E5" w:rsidR="00541810" w:rsidRPr="007A32FF" w:rsidRDefault="00541810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  <w:p w14:paraId="69F6F2BF" w14:textId="095B4849" w:rsidR="000F4068" w:rsidRPr="007A32FF" w:rsidRDefault="00541810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                </w:t>
            </w:r>
            <w:r w:rsidR="00F834C0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  </w:t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.4</w:t>
            </w:r>
            <w:r w:rsidR="000F4068" w:rsidRPr="007A32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4068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What type of department do you work in</w:t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  <w:p w14:paraId="5D7222D1" w14:textId="5011BB07" w:rsidR="00891444" w:rsidRPr="007A32FF" w:rsidRDefault="00891444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4A6B6F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                  </w:t>
            </w:r>
            <w:r w:rsidR="00CC35CE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54181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0F4068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Long-</w:t>
            </w:r>
            <w:r w:rsidR="0075694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term</w:t>
            </w:r>
            <w:r w:rsidR="000F4068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care </w:t>
            </w:r>
            <w:r w:rsidR="000F406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2D4F819" wp14:editId="3F3E9306">
                  <wp:extent cx="190500" cy="190500"/>
                  <wp:effectExtent l="0" t="0" r="0" b="0"/>
                  <wp:docPr id="5" name="Bild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4A6B6F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Short-term care </w:t>
            </w:r>
            <w:r w:rsidR="004A6B6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54B1DCB" wp14:editId="3DC2CAFD">
                  <wp:extent cx="190500" cy="190500"/>
                  <wp:effectExtent l="0" t="0" r="0" b="0"/>
                  <wp:docPr id="6" name="Bild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77A7D666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1924DB" w14:textId="14C6A10E" w:rsidR="00891444" w:rsidRPr="007A32FF" w:rsidRDefault="00891444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</w:tbl>
    <w:p w14:paraId="7CD8F62C" w14:textId="77777777" w:rsidR="00891444" w:rsidRPr="007A32FF" w:rsidRDefault="00891444" w:rsidP="00FD12EA">
      <w:pPr>
        <w:spacing w:line="276" w:lineRule="auto"/>
        <w:rPr>
          <w:rFonts w:ascii="Times New Roman" w:hAnsi="Times New Roman" w:cs="Times New Roman"/>
          <w:vanish/>
          <w:sz w:val="24"/>
          <w:szCs w:val="24"/>
          <w:lang w:eastAsia="nb-NO"/>
        </w:rPr>
      </w:pPr>
    </w:p>
    <w:tbl>
      <w:tblPr>
        <w:tblW w:w="21600" w:type="dxa"/>
        <w:tblInd w:w="-1417" w:type="dxa"/>
        <w:tblLook w:val="04A0" w:firstRow="1" w:lastRow="0" w:firstColumn="1" w:lastColumn="0" w:noHBand="0" w:noVBand="1"/>
      </w:tblPr>
      <w:tblGrid>
        <w:gridCol w:w="21600"/>
      </w:tblGrid>
      <w:tr w:rsidR="00891444" w:rsidRPr="007A32FF" w14:paraId="14218A92" w14:textId="77777777" w:rsidTr="000F4068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38316D" w14:textId="77777777" w:rsidR="00541810" w:rsidRPr="007A32FF" w:rsidRDefault="007D243E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                </w:t>
            </w:r>
            <w:r w:rsidR="00CC35CE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 </w:t>
            </w:r>
          </w:p>
          <w:p w14:paraId="2A68DE36" w14:textId="0DF0D5E4" w:rsidR="00891444" w:rsidRPr="007A32FF" w:rsidRDefault="00541810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                    </w:t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1.5 Number of </w:t>
            </w:r>
            <w:r w:rsidR="00891444" w:rsidRPr="007A32F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years since completi</w:t>
            </w:r>
            <w:r w:rsidR="0075707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on of</w:t>
            </w:r>
            <w:r w:rsidR="00891444" w:rsidRPr="007A32F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basic education in nursing</w:t>
            </w:r>
            <w:r w:rsidR="00362E08" w:rsidRPr="007A32F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:</w:t>
            </w:r>
          </w:p>
        </w:tc>
      </w:tr>
      <w:tr w:rsidR="00891444" w:rsidRPr="007A32FF" w14:paraId="2301B38C" w14:textId="77777777" w:rsidTr="000F4068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CDCB6B" w14:textId="1096FA02" w:rsidR="00891444" w:rsidRPr="007A32FF" w:rsidRDefault="007D243E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                 </w:t>
            </w:r>
            <w:r w:rsidR="00CC35CE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</w:t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-5 years</w:t>
            </w:r>
            <w:r w:rsidR="0089144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A8C709E" wp14:editId="04DAEE55">
                  <wp:extent cx="190500" cy="190500"/>
                  <wp:effectExtent l="0" t="0" r="0" b="0"/>
                  <wp:docPr id="511" name="Bilde 5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6-10 years</w:t>
            </w:r>
            <w:r w:rsidR="0089144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8C91764" wp14:editId="7F60AA8C">
                  <wp:extent cx="190500" cy="190500"/>
                  <wp:effectExtent l="0" t="0" r="0" b="0"/>
                  <wp:docPr id="510" name="Bilde 5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1-15 years</w:t>
            </w:r>
            <w:r w:rsidR="0089144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295B156" wp14:editId="23C11DCA">
                  <wp:extent cx="190500" cy="190500"/>
                  <wp:effectExtent l="0" t="0" r="0" b="0"/>
                  <wp:docPr id="565" name="Bilde 5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More than 16 years</w:t>
            </w:r>
            <w:r w:rsidR="00CC35C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E3EA39B" wp14:editId="44176F90">
                  <wp:extent cx="190500" cy="190500"/>
                  <wp:effectExtent l="0" t="0" r="0" b="0"/>
                  <wp:docPr id="1108841638" name="Bilde 11088416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40C054C0" w14:textId="77777777" w:rsidTr="000F4068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4F22B" w14:textId="77777777" w:rsidR="00FD12EA" w:rsidRPr="007A32FF" w:rsidRDefault="00704A85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                     </w:t>
            </w:r>
          </w:p>
          <w:p w14:paraId="1351B603" w14:textId="6B4A363C" w:rsidR="00891444" w:rsidRPr="007A32FF" w:rsidRDefault="00FD12EA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                    </w:t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1.6 Number of </w:t>
            </w:r>
            <w:r w:rsidR="00891444" w:rsidRPr="007A32F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years</w:t>
            </w:r>
            <w:r w:rsidR="00C7284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’</w:t>
            </w:r>
            <w:r w:rsidR="00891444" w:rsidRPr="007A32F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work experience as a nurse</w:t>
            </w:r>
            <w:r w:rsidR="0075707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:</w:t>
            </w:r>
          </w:p>
        </w:tc>
      </w:tr>
      <w:tr w:rsidR="00891444" w:rsidRPr="007A32FF" w14:paraId="2801C81B" w14:textId="77777777" w:rsidTr="000F4068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80246A" w14:textId="190F94A9" w:rsidR="00891444" w:rsidRPr="007A32FF" w:rsidRDefault="007D243E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                  </w:t>
            </w:r>
            <w:r w:rsidR="005F682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</w:t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-5 years</w:t>
            </w:r>
            <w:r w:rsidR="0089144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ED8D19D" wp14:editId="51CAA3EA">
                  <wp:extent cx="190500" cy="190500"/>
                  <wp:effectExtent l="0" t="0" r="0" b="0"/>
                  <wp:docPr id="507" name="Bilde 5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6-10 years</w:t>
            </w:r>
            <w:r w:rsidR="0089144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EEE66C0" wp14:editId="3E278220">
                  <wp:extent cx="190500" cy="190500"/>
                  <wp:effectExtent l="0" t="0" r="0" b="0"/>
                  <wp:docPr id="506" name="Bilde 5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11-15 years </w:t>
            </w:r>
            <w:r w:rsidR="0089144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28A20E9" wp14:editId="581D34E7">
                  <wp:extent cx="190500" cy="190500"/>
                  <wp:effectExtent l="0" t="0" r="0" b="0"/>
                  <wp:docPr id="564" name="Bilde 5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More than 16 years</w:t>
            </w:r>
            <w:r w:rsidR="000F406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C52B56F" wp14:editId="1C074482">
                  <wp:extent cx="190500" cy="190500"/>
                  <wp:effectExtent l="0" t="0" r="0" b="0"/>
                  <wp:docPr id="7" name="Bild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66863A" w14:textId="77777777" w:rsidR="00891444" w:rsidRPr="007A32FF" w:rsidRDefault="00891444" w:rsidP="00FD12EA">
      <w:pPr>
        <w:spacing w:line="276" w:lineRule="auto"/>
        <w:rPr>
          <w:rFonts w:ascii="Times New Roman" w:hAnsi="Times New Roman" w:cs="Times New Roman"/>
          <w:vanish/>
          <w:sz w:val="24"/>
          <w:szCs w:val="24"/>
          <w:lang w:eastAsia="nb-NO"/>
        </w:rPr>
      </w:pPr>
    </w:p>
    <w:tbl>
      <w:tblPr>
        <w:tblW w:w="21600" w:type="dxa"/>
        <w:tblLook w:val="04A0" w:firstRow="1" w:lastRow="0" w:firstColumn="1" w:lastColumn="0" w:noHBand="0" w:noVBand="1"/>
      </w:tblPr>
      <w:tblGrid>
        <w:gridCol w:w="21600"/>
      </w:tblGrid>
      <w:tr w:rsidR="00891444" w:rsidRPr="007A32FF" w14:paraId="038C5F0A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A8175" w14:textId="77777777" w:rsidR="00704A85" w:rsidRPr="007A32FF" w:rsidRDefault="00704A85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  <w:p w14:paraId="633857C7" w14:textId="38FAD153" w:rsidR="00891444" w:rsidRPr="007A32FF" w:rsidRDefault="00891444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.7 Education</w:t>
            </w:r>
            <w:r w:rsidR="00334CD1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:</w:t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</w:p>
        </w:tc>
      </w:tr>
      <w:tr w:rsidR="00891444" w:rsidRPr="007A32FF" w14:paraId="5E256E2A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26ABC5" w14:textId="36505F76" w:rsidR="00891444" w:rsidRPr="007A32FF" w:rsidRDefault="005353C4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Registered</w:t>
            </w:r>
            <w:r w:rsidR="00DB247A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334CD1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n</w:t>
            </w:r>
            <w:r w:rsidR="00DB247A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urse</w:t>
            </w:r>
            <w:r w:rsidR="00B8472D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EB598AE" wp14:editId="67AEF611">
                  <wp:extent cx="190500" cy="190500"/>
                  <wp:effectExtent l="0" t="0" r="0" b="0"/>
                  <wp:docPr id="2" name="Bil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B8472D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DB247A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Dementia</w:t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approx.</w:t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10 </w:t>
            </w:r>
            <w:r w:rsidR="00D12925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credits</w:t>
            </w:r>
            <w:r w:rsidR="00781546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E9006D6" wp14:editId="666306D9">
                  <wp:extent cx="190500" cy="190500"/>
                  <wp:effectExtent l="0" t="0" r="0" b="0"/>
                  <wp:docPr id="8" name="Bild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B247A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Geriatrics</w:t>
            </w:r>
            <w:r w:rsidR="0089144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60</w:t>
            </w:r>
            <w:r w:rsidR="00D12925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credits</w:t>
            </w:r>
            <w:r w:rsidR="00781546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7FA3497" wp14:editId="14C057A7">
                  <wp:extent cx="190500" cy="190500"/>
                  <wp:effectExtent l="0" t="0" r="0" b="0"/>
                  <wp:docPr id="9" name="Bild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2D1190F" w14:textId="579088BD" w:rsidR="00781546" w:rsidRPr="007A32FF" w:rsidRDefault="00891444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Pallia</w:t>
            </w:r>
            <w:r w:rsidR="0034042D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tive care </w:t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30-60 </w:t>
            </w:r>
            <w:r w:rsidR="00B8472D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credit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736FD78" wp14:editId="62DB77B8">
                  <wp:extent cx="190500" cy="190500"/>
                  <wp:effectExtent l="0" t="0" r="0" b="0"/>
                  <wp:docPr id="501" name="Bilde 5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B247A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Cancer nursing</w:t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60</w:t>
            </w:r>
            <w:r w:rsidR="00D12925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credit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3A6B9B6" wp14:editId="0F6368F9">
                  <wp:extent cx="190500" cy="190500"/>
                  <wp:effectExtent l="0" t="0" r="0" b="0"/>
                  <wp:docPr id="500" name="Bilde 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Psy</w:t>
            </w:r>
            <w:r w:rsidR="00DB247A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chiatry</w:t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60 </w:t>
            </w:r>
            <w:r w:rsidR="00B8472D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credit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E2F6224" wp14:editId="16DA6AAD">
                  <wp:extent cx="190500" cy="190500"/>
                  <wp:effectExtent l="0" t="0" r="0" b="0"/>
                  <wp:docPr id="499" name="Bilde 4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781C99B" w14:textId="5EDA9B8A" w:rsidR="005F6824" w:rsidRPr="007A32FF" w:rsidRDefault="00891444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Relevant </w:t>
            </w:r>
            <w:r w:rsidR="00D12925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master’s</w:t>
            </w:r>
            <w:r w:rsidR="0034042D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degree</w:t>
            </w:r>
            <w:r w:rsidR="00781546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CF0DBC4" wp14:editId="4F2BCB90">
                  <wp:extent cx="190500" cy="190500"/>
                  <wp:effectExtent l="0" t="0" r="0" b="0"/>
                  <wp:docPr id="10" name="Bild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Organi</w:t>
            </w:r>
            <w:r w:rsidR="00334CD1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34042D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ation and management </w:t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60 </w:t>
            </w:r>
            <w:r w:rsidR="00D12925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credits</w:t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.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6EDCEDE" wp14:editId="085B10F8">
                  <wp:extent cx="190500" cy="190500"/>
                  <wp:effectExtent l="0" t="0" r="0" b="0"/>
                  <wp:docPr id="497" name="Bilde 4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34042D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Emergency room nursing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C25D9F6" wp14:editId="476DFAF7">
                  <wp:extent cx="190500" cy="190500"/>
                  <wp:effectExtent l="0" t="0" r="0" b="0"/>
                  <wp:docPr id="496" name="Bilde 4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49B1FF2" w14:textId="5AE7BA3F" w:rsidR="00891444" w:rsidRPr="007A32FF" w:rsidRDefault="007E5B4A" w:rsidP="00FD12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Other relevant education</w:t>
            </w:r>
            <w:r w:rsidR="005F682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220B0A5" wp14:editId="6B258DBE">
                  <wp:extent cx="190500" cy="190500"/>
                  <wp:effectExtent l="0" t="0" r="0" b="0"/>
                  <wp:docPr id="1717200266" name="Bilde 1717200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</w:t>
            </w:r>
          </w:p>
        </w:tc>
      </w:tr>
      <w:tr w:rsidR="00891444" w:rsidRPr="007A32FF" w14:paraId="69D70BD6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5A25F" w14:textId="77777777" w:rsidR="00704A85" w:rsidRPr="007A32FF" w:rsidRDefault="00704A85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5D0026A2" w14:textId="63755332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1.8 </w:t>
            </w:r>
            <w:r w:rsidR="00743DF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osition percentage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</w:tc>
      </w:tr>
      <w:tr w:rsidR="00891444" w:rsidRPr="007A32FF" w14:paraId="1CA042C7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0" w:type="auto"/>
              <w:tblCellSpacing w:w="0" w:type="dxa"/>
              <w:tblLook w:val="04A0" w:firstRow="1" w:lastRow="0" w:firstColumn="1" w:lastColumn="0" w:noHBand="0" w:noVBand="1"/>
            </w:tblPr>
            <w:tblGrid>
              <w:gridCol w:w="590"/>
              <w:gridCol w:w="530"/>
              <w:gridCol w:w="530"/>
              <w:gridCol w:w="530"/>
              <w:gridCol w:w="530"/>
              <w:gridCol w:w="530"/>
              <w:gridCol w:w="530"/>
              <w:gridCol w:w="530"/>
              <w:gridCol w:w="530"/>
              <w:gridCol w:w="4203"/>
            </w:tblGrid>
            <w:tr w:rsidR="00891444" w:rsidRPr="007A32FF" w14:paraId="1AD101F3" w14:textId="77777777">
              <w:trPr>
                <w:tblCellSpacing w:w="0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9EDFBA9" w14:textId="77777777" w:rsidR="00891444" w:rsidRPr="007A32FF" w:rsidRDefault="0089144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>100%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9DC8A51" w14:textId="06E0F515" w:rsidR="00891444" w:rsidRPr="007A32FF" w:rsidRDefault="005F682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 xml:space="preserve"> </w:t>
                  </w:r>
                  <w:r w:rsidR="00891444"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>80%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CB30C15" w14:textId="7F26D335" w:rsidR="00891444" w:rsidRPr="007A32FF" w:rsidRDefault="005F682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 xml:space="preserve"> </w:t>
                  </w:r>
                  <w:r w:rsidR="00891444"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>70%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BE3667B" w14:textId="0F819B62" w:rsidR="00891444" w:rsidRPr="007A32FF" w:rsidRDefault="005F682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 xml:space="preserve"> </w:t>
                  </w:r>
                  <w:r w:rsidR="00891444"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>60%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DDF6941" w14:textId="7A32AD47" w:rsidR="00891444" w:rsidRPr="007A32FF" w:rsidRDefault="005F682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 xml:space="preserve"> </w:t>
                  </w:r>
                  <w:r w:rsidR="00891444"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>50%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ED5C405" w14:textId="052E8338" w:rsidR="00891444" w:rsidRPr="007A32FF" w:rsidRDefault="005F682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 xml:space="preserve"> </w:t>
                  </w:r>
                  <w:r w:rsidR="00891444"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>40%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9CDD2C1" w14:textId="646CA9B9" w:rsidR="00891444" w:rsidRPr="007A32FF" w:rsidRDefault="005F682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 xml:space="preserve"> </w:t>
                  </w:r>
                  <w:r w:rsidR="00891444"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>30%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81AEEE8" w14:textId="37B808C2" w:rsidR="00891444" w:rsidRPr="007A32FF" w:rsidRDefault="005F682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 xml:space="preserve"> </w:t>
                  </w:r>
                  <w:r w:rsidR="00891444"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>20%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C4C2E59" w14:textId="2A34B931" w:rsidR="00891444" w:rsidRPr="007A32FF" w:rsidRDefault="005F682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 xml:space="preserve"> </w:t>
                  </w:r>
                  <w:r w:rsidR="00891444"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>10%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19ACDAC" w14:textId="038DF805" w:rsidR="00891444" w:rsidRPr="007A32FF" w:rsidRDefault="005F682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 xml:space="preserve"> </w:t>
                  </w:r>
                  <w:r w:rsidR="00186840" w:rsidRPr="007A32F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  <w:t>Call attendant with variable working hours</w:t>
                  </w:r>
                </w:p>
              </w:tc>
            </w:tr>
            <w:tr w:rsidR="00891444" w:rsidRPr="007A32FF" w14:paraId="3F53D49B" w14:textId="77777777">
              <w:trPr>
                <w:tblCellSpacing w:w="0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F447F2C" w14:textId="7A9A00A1" w:rsidR="00891444" w:rsidRPr="007A32FF" w:rsidRDefault="00781546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eastAsia="nb-NO"/>
                    </w:rPr>
                    <w:drawing>
                      <wp:inline distT="0" distB="0" distL="0" distR="0" wp14:anchorId="0117171B" wp14:editId="6DDE0899">
                        <wp:extent cx="190500" cy="190500"/>
                        <wp:effectExtent l="0" t="0" r="0" b="0"/>
                        <wp:docPr id="11" name="Bilde 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Bilde 4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1CFA827" w14:textId="738147BB" w:rsidR="00891444" w:rsidRPr="007A32FF" w:rsidRDefault="0089144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  <w:lang w:eastAsia="nb-NO"/>
                    </w:rPr>
                    <w:drawing>
                      <wp:inline distT="0" distB="0" distL="0" distR="0" wp14:anchorId="196CC244" wp14:editId="59C8480F">
                        <wp:extent cx="190500" cy="190500"/>
                        <wp:effectExtent l="0" t="0" r="0" b="0"/>
                        <wp:docPr id="493" name="Bilde 49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Bilde 7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672D2F5" w14:textId="55361815" w:rsidR="00891444" w:rsidRPr="007A32FF" w:rsidRDefault="0089144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  <w:lang w:eastAsia="nb-NO"/>
                    </w:rPr>
                    <w:drawing>
                      <wp:inline distT="0" distB="0" distL="0" distR="0" wp14:anchorId="7C65631F" wp14:editId="343AF782">
                        <wp:extent cx="190500" cy="190500"/>
                        <wp:effectExtent l="0" t="0" r="0" b="0"/>
                        <wp:docPr id="492" name="Bilde 49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Bilde 7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E13E556" w14:textId="5AB47128" w:rsidR="00891444" w:rsidRPr="007A32FF" w:rsidRDefault="0089144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  <w:lang w:eastAsia="nb-NO"/>
                    </w:rPr>
                    <w:drawing>
                      <wp:inline distT="0" distB="0" distL="0" distR="0" wp14:anchorId="589893D9" wp14:editId="0455629A">
                        <wp:extent cx="190500" cy="190500"/>
                        <wp:effectExtent l="0" t="0" r="0" b="0"/>
                        <wp:docPr id="491" name="Bilde 49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Bilde 7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C51D01C" w14:textId="077AA42A" w:rsidR="00891444" w:rsidRPr="007A32FF" w:rsidRDefault="0089144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  <w:lang w:eastAsia="nb-NO"/>
                    </w:rPr>
                    <w:drawing>
                      <wp:inline distT="0" distB="0" distL="0" distR="0" wp14:anchorId="706CC1C6" wp14:editId="3F324B2C">
                        <wp:extent cx="190500" cy="190500"/>
                        <wp:effectExtent l="0" t="0" r="0" b="0"/>
                        <wp:docPr id="490" name="Bilde 49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Bilde 7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9A9A107" w14:textId="5BD2B6B2" w:rsidR="00891444" w:rsidRPr="007A32FF" w:rsidRDefault="0089144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  <w:lang w:eastAsia="nb-NO"/>
                    </w:rPr>
                    <w:drawing>
                      <wp:inline distT="0" distB="0" distL="0" distR="0" wp14:anchorId="1752AFE2" wp14:editId="47106A81">
                        <wp:extent cx="190500" cy="190500"/>
                        <wp:effectExtent l="0" t="0" r="0" b="0"/>
                        <wp:docPr id="489" name="Bilde 48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Bilde 7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B938818" w14:textId="48DA2A7D" w:rsidR="00891444" w:rsidRPr="007A32FF" w:rsidRDefault="0089144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  <w:lang w:eastAsia="nb-NO"/>
                    </w:rPr>
                    <w:drawing>
                      <wp:inline distT="0" distB="0" distL="0" distR="0" wp14:anchorId="5A323AC1" wp14:editId="3C70A797">
                        <wp:extent cx="190500" cy="190500"/>
                        <wp:effectExtent l="0" t="0" r="0" b="0"/>
                        <wp:docPr id="488" name="Bilde 48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Bilde 7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5D8F8FA" w14:textId="513744A0" w:rsidR="00891444" w:rsidRPr="007A32FF" w:rsidRDefault="0089144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  <w:lang w:eastAsia="nb-NO"/>
                    </w:rPr>
                    <w:drawing>
                      <wp:inline distT="0" distB="0" distL="0" distR="0" wp14:anchorId="5404ED28" wp14:editId="3120C521">
                        <wp:extent cx="190500" cy="190500"/>
                        <wp:effectExtent l="0" t="0" r="0" b="0"/>
                        <wp:docPr id="487" name="Bilde 48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Bilde 7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FD47D30" w14:textId="3C9F942C" w:rsidR="00891444" w:rsidRPr="007A32FF" w:rsidRDefault="0089144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  <w:lang w:eastAsia="nb-NO"/>
                    </w:rPr>
                    <w:drawing>
                      <wp:inline distT="0" distB="0" distL="0" distR="0" wp14:anchorId="5C0AF8B6" wp14:editId="109EF166">
                        <wp:extent cx="190500" cy="190500"/>
                        <wp:effectExtent l="0" t="0" r="0" b="0"/>
                        <wp:docPr id="486" name="Bilde 48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Bilde 7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5D389A2" w14:textId="4DFF146C" w:rsidR="00891444" w:rsidRPr="007A32FF" w:rsidRDefault="00891444" w:rsidP="00FD12EA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nb-NO"/>
                    </w:rPr>
                  </w:pPr>
                  <w:r w:rsidRPr="007A32FF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  <w:lang w:eastAsia="nb-NO"/>
                    </w:rPr>
                    <w:drawing>
                      <wp:inline distT="0" distB="0" distL="0" distR="0" wp14:anchorId="2BF44E83" wp14:editId="6EDDCC9A">
                        <wp:extent cx="190500" cy="190500"/>
                        <wp:effectExtent l="0" t="0" r="0" b="0"/>
                        <wp:docPr id="485" name="Bilde 48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Bilde 8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0E102676" w14:textId="77777777" w:rsidR="00891444" w:rsidRPr="007A32FF" w:rsidRDefault="00891444" w:rsidP="00FD12E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2E91D3" w14:textId="6C0BFB15" w:rsidR="00891444" w:rsidRPr="007A32FF" w:rsidRDefault="00891444" w:rsidP="00FD12EA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</w:pPr>
      <w:r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lastRenderedPageBreak/>
        <w:t xml:space="preserve">2.0 </w:t>
      </w:r>
      <w:r w:rsidR="00AB30F4"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>General pharmacology</w:t>
      </w:r>
      <w:r w:rsidRPr="007A32FF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 xml:space="preserve">  </w:t>
      </w:r>
      <w:r w:rsidRPr="007A32FF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br/>
      </w:r>
      <w:r w:rsidR="00C7284A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 xml:space="preserve">Each question has </w:t>
      </w:r>
      <w:r w:rsidR="00AB30F4" w:rsidRPr="007A32FF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 xml:space="preserve">one </w:t>
      </w:r>
      <w:r w:rsidR="00334CD1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correct</w:t>
      </w:r>
      <w:r w:rsidR="00334CD1" w:rsidRPr="007A32FF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 xml:space="preserve"> </w:t>
      </w:r>
      <w:r w:rsidR="00334CD1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answer.</w:t>
      </w:r>
      <w:r w:rsidRPr="007A32FF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 </w:t>
      </w:r>
    </w:p>
    <w:tbl>
      <w:tblPr>
        <w:tblW w:w="21600" w:type="dxa"/>
        <w:tblLook w:val="04A0" w:firstRow="1" w:lastRow="0" w:firstColumn="1" w:lastColumn="0" w:noHBand="0" w:noVBand="1"/>
      </w:tblPr>
      <w:tblGrid>
        <w:gridCol w:w="21600"/>
      </w:tblGrid>
      <w:tr w:rsidR="00891444" w:rsidRPr="007A32FF" w14:paraId="2EEFFF33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10F03" w14:textId="440671C1" w:rsidR="00A14FDA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.1 Man</w:t>
            </w:r>
            <w:r w:rsidR="00A14FD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y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</w:t>
            </w:r>
            <w:r w:rsidR="00A14FD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ients have 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rouble</w:t>
            </w:r>
            <w:r w:rsidR="00C728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A14FD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wallowing tablets.</w:t>
            </w:r>
            <w:r w:rsidR="00EB02C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Some </w:t>
            </w:r>
            <w:r w:rsidR="00A14FD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nurses </w:t>
            </w:r>
            <w:r w:rsidR="00334CD1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refore </w:t>
            </w:r>
            <w:r w:rsidR="00A14FD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hoose to crush them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. </w:t>
            </w:r>
          </w:p>
          <w:p w14:paraId="549D3B12" w14:textId="6459F39F" w:rsidR="00891444" w:rsidRPr="007A32FF" w:rsidRDefault="00AB30F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h</w:t>
            </w:r>
            <w:r w:rsidR="00A14FD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ch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ablet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an be crushed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</w:tc>
      </w:tr>
      <w:tr w:rsidR="00891444" w:rsidRPr="00194437" w14:paraId="473DA175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1E2350" w14:textId="4646C218" w:rsidR="00891444" w:rsidRPr="00194437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</w:pPr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 xml:space="preserve">a) </w:t>
            </w:r>
            <w:proofErr w:type="spellStart"/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Isoptin</w:t>
            </w:r>
            <w:proofErr w:type="spellEnd"/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 xml:space="preserve"> </w:t>
            </w:r>
            <w:proofErr w:type="spellStart"/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r</w:t>
            </w:r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etard</w:t>
            </w:r>
            <w:proofErr w:type="spellEnd"/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674BCBF" wp14:editId="4EECB310">
                  <wp:extent cx="190500" cy="190500"/>
                  <wp:effectExtent l="0" t="0" r="0" b="0"/>
                  <wp:docPr id="484" name="Bilde 4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 xml:space="preserve">b) </w:t>
            </w:r>
            <w:proofErr w:type="spellStart"/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Albyl</w:t>
            </w:r>
            <w:proofErr w:type="spellEnd"/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-E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779DE53" wp14:editId="2C7770C7">
                  <wp:extent cx="190500" cy="190500"/>
                  <wp:effectExtent l="0" t="0" r="0" b="0"/>
                  <wp:docPr id="483" name="Bilde 4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 xml:space="preserve">c) </w:t>
            </w:r>
            <w:proofErr w:type="spellStart"/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Duroferon</w:t>
            </w:r>
            <w:proofErr w:type="spellEnd"/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 xml:space="preserve"> </w:t>
            </w:r>
            <w:proofErr w:type="spellStart"/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depot</w:t>
            </w:r>
            <w:proofErr w:type="spellEnd"/>
            <w:r w:rsidR="007E5B4A"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 xml:space="preserve"> </w:t>
            </w:r>
            <w:proofErr w:type="spellStart"/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tablet</w:t>
            </w:r>
            <w:proofErr w:type="spellEnd"/>
            <w:r w:rsidR="00AB30F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E2BA561" wp14:editId="2B745C52">
                  <wp:extent cx="190500" cy="190500"/>
                  <wp:effectExtent l="0" t="0" r="0" b="0"/>
                  <wp:docPr id="1" name="Bil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AB30F4"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 xml:space="preserve"> </w:t>
            </w:r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 xml:space="preserve">d) </w:t>
            </w:r>
            <w:proofErr w:type="spellStart"/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Apocillin</w:t>
            </w:r>
            <w:proofErr w:type="spellEnd"/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 xml:space="preserve"> </w:t>
            </w:r>
            <w:proofErr w:type="spellStart"/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tablet</w:t>
            </w:r>
            <w:proofErr w:type="spellEnd"/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176CACA" wp14:editId="3C916F98">
                  <wp:extent cx="190500" cy="190500"/>
                  <wp:effectExtent l="0" t="0" r="0" b="0"/>
                  <wp:docPr id="481" name="Bilde 4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 xml:space="preserve">e) </w:t>
            </w:r>
            <w:proofErr w:type="spellStart"/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Kaleorid</w:t>
            </w:r>
            <w:proofErr w:type="spellEnd"/>
            <w:r w:rsidR="00362E0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4733B0C" wp14:editId="13AD1461">
                  <wp:extent cx="190500" cy="190500"/>
                  <wp:effectExtent l="0" t="0" r="0" b="0"/>
                  <wp:docPr id="12" name="Bild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77703E08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67E6D6" w14:textId="77777777" w:rsidR="00891444" w:rsidRPr="00194437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</w:pPr>
          </w:p>
          <w:p w14:paraId="0099D8A8" w14:textId="77777777" w:rsidR="00362E08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2.2 </w:t>
            </w:r>
            <w:r w:rsidR="00AB30F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Many elderly patients </w:t>
            </w:r>
            <w:r w:rsidR="000B7BB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use </w:t>
            </w:r>
            <w:r w:rsidR="00AB30F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rugs with anticholinergic side effect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  <w:r w:rsidR="000B7BB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ne possible anticholinergic </w:t>
            </w:r>
          </w:p>
          <w:p w14:paraId="070F77B6" w14:textId="38BE88FB" w:rsidR="00891444" w:rsidRPr="007A32FF" w:rsidRDefault="000B7BBC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ide effect is:</w:t>
            </w:r>
          </w:p>
        </w:tc>
      </w:tr>
      <w:tr w:rsidR="00891444" w:rsidRPr="007A32FF" w14:paraId="6FD22E70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7A67D" w14:textId="77777777" w:rsidR="00B8472D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0B7BB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ry mouth </w:t>
            </w:r>
            <w:r w:rsidRPr="007A32FF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9D27DA9" wp14:editId="30931888">
                  <wp:extent cx="190500" cy="190500"/>
                  <wp:effectExtent l="0" t="0" r="0" b="0"/>
                  <wp:docPr id="479" name="Bilde 4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F4A4071" w14:textId="77777777" w:rsidR="00B8472D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) Dehy</w:t>
            </w:r>
            <w:r w:rsidR="000B7BB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ration</w:t>
            </w:r>
            <w:r w:rsidRPr="007A32FF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B2BBCD2" wp14:editId="7E6EF313">
                  <wp:extent cx="190500" cy="190500"/>
                  <wp:effectExtent l="0" t="0" r="0" b="0"/>
                  <wp:docPr id="478" name="Bilde 4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3008738" w14:textId="77777777" w:rsidR="00B8472D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0B7BB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eight reduction</w:t>
            </w:r>
            <w:r w:rsidRPr="007A32FF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7F7AADD" wp14:editId="5E532E2D">
                  <wp:extent cx="190500" cy="190500"/>
                  <wp:effectExtent l="0" t="0" r="0" b="0"/>
                  <wp:docPr id="477" name="Bilde 4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808AC99" w14:textId="6E970750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) Hyperte</w:t>
            </w:r>
            <w:r w:rsidR="000B7BB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sion</w:t>
            </w:r>
            <w:r w:rsidR="00362E0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106B0FD" wp14:editId="48C0866B">
                  <wp:extent cx="190500" cy="190500"/>
                  <wp:effectExtent l="0" t="0" r="0" b="0"/>
                  <wp:docPr id="13" name="Bild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50F58C7B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07DE9" w14:textId="77777777" w:rsidR="0071794C" w:rsidRPr="007A32FF" w:rsidRDefault="0071794C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66400979" w14:textId="2390E96A" w:rsidR="00362E08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2.3 </w:t>
            </w:r>
            <w:r w:rsidR="000B7BB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You are about to hand out medication to </w:t>
            </w:r>
            <w:r w:rsidR="00894192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 </w:t>
            </w:r>
            <w:r w:rsidR="000B7BB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patient in 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 </w:t>
            </w:r>
            <w:r w:rsidR="000B7BB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ursing home</w:t>
            </w:r>
            <w:r w:rsidR="00EB02C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when you discover that </w:t>
            </w:r>
            <w:r w:rsidR="004A488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you</w:t>
            </w:r>
            <w:r w:rsidR="00EB02C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</w:p>
          <w:p w14:paraId="1064EC05" w14:textId="73677CBE" w:rsidR="00362E08" w:rsidRPr="007A32FF" w:rsidRDefault="00CE0446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re running</w:t>
            </w:r>
            <w:r w:rsidR="00362E0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EB02C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short 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f</w:t>
            </w:r>
            <w:r w:rsidR="00334CD1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EB02C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drug on the patient’s drug list.</w:t>
            </w:r>
            <w:r w:rsidR="00EB02C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8D0DB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hat are the prerequisites for using</w:t>
            </w:r>
          </w:p>
          <w:p w14:paraId="5B5DC5B5" w14:textId="6FB0BF0F" w:rsidR="00023B3F" w:rsidRPr="007A32FF" w:rsidRDefault="0036250B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 </w:t>
            </w:r>
            <w:r w:rsidR="008D0DB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eneric</w:t>
            </w:r>
            <w:r w:rsidR="00BF5CA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drug </w:t>
            </w:r>
            <w:r w:rsidR="0040111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stead</w:t>
            </w:r>
            <w:r w:rsidR="008D0DB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  <w:p w14:paraId="6441F233" w14:textId="0AFE36B4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891444" w:rsidRPr="007A32FF" w14:paraId="7B44B52A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B317B" w14:textId="53E07D28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8D0DB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 stat</w:t>
            </w:r>
            <w:r w:rsidR="00385A22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</w:t>
            </w:r>
            <w:r w:rsidR="008D0DB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’s pharmaceuticals agency has approved 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</w:t>
            </w:r>
            <w:r w:rsidR="008D0DB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rugs as </w:t>
            </w:r>
            <w:r w:rsidR="00C035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terchangeable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362D3AD" wp14:editId="2B621349">
                  <wp:extent cx="190500" cy="190500"/>
                  <wp:effectExtent l="0" t="0" r="0" b="0"/>
                  <wp:docPr id="476" name="Bilde 4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94643FA" w14:textId="6A9E9F81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385A22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drugs contain the same active ingredient in 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n </w:t>
            </w:r>
            <w:r w:rsidR="00385A22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qual dos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ge</w:t>
            </w:r>
            <w:r w:rsidR="00385A22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nd concentration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15F6333" wp14:editId="1AD3B4A3">
                  <wp:extent cx="190500" cy="190500"/>
                  <wp:effectExtent l="0" t="0" r="0" b="0"/>
                  <wp:docPr id="475" name="Bilde 4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31E4874" w14:textId="77777777" w:rsidR="00385A22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385A22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 drugs have the same pharmaceutical form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36D5CB7" wp14:editId="6049F270">
                  <wp:extent cx="190500" cy="190500"/>
                  <wp:effectExtent l="0" t="0" r="0" b="0"/>
                  <wp:docPr id="474" name="Bilde 4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7AAB73F" w14:textId="30860D76" w:rsidR="00353CCB" w:rsidRPr="007A32FF" w:rsidRDefault="00891444" w:rsidP="00FD12EA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353CC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 drugs are list</w:t>
            </w:r>
            <w:r w:rsidR="00BF5CA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d</w:t>
            </w:r>
            <w:r w:rsidR="00353CC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ith</w:t>
            </w:r>
            <w:r w:rsidR="00353CC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the </w:t>
            </w:r>
            <w:r w:rsidR="00353CCB" w:rsidRPr="007A32FF">
              <w:rPr>
                <w:rFonts w:ascii="Times New Roman" w:hAnsi="Times New Roman" w:cs="Times New Roman"/>
                <w:color w:val="202020"/>
                <w:sz w:val="24"/>
                <w:szCs w:val="24"/>
              </w:rPr>
              <w:t xml:space="preserve">same ATC code in the Norwegian Pharmaceutical </w:t>
            </w:r>
            <w:r w:rsidR="00BF5CAC" w:rsidRPr="007A32FF">
              <w:rPr>
                <w:rFonts w:ascii="Times New Roman" w:hAnsi="Times New Roman" w:cs="Times New Roman"/>
                <w:color w:val="202020"/>
                <w:sz w:val="24"/>
                <w:szCs w:val="24"/>
              </w:rPr>
              <w:t xml:space="preserve">Product </w:t>
            </w:r>
            <w:r w:rsidR="00353CCB" w:rsidRPr="007A32FF">
              <w:rPr>
                <w:rFonts w:ascii="Times New Roman" w:hAnsi="Times New Roman" w:cs="Times New Roman"/>
                <w:color w:val="202020"/>
                <w:sz w:val="24"/>
                <w:szCs w:val="24"/>
              </w:rPr>
              <w:t>Compendium</w:t>
            </w:r>
          </w:p>
        </w:tc>
      </w:tr>
      <w:tr w:rsidR="00891444" w:rsidRPr="007A32FF" w14:paraId="28B40EE5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E6FED3" w14:textId="5AA57EA5" w:rsidR="00891444" w:rsidRPr="007A32FF" w:rsidRDefault="00BF5CAC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</w:t>
            </w:r>
            <w:r w:rsidR="0054181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lleskatalogen)</w:t>
            </w:r>
            <w:r w:rsidR="00362E08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362E0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152EAB2" wp14:editId="45029D09">
                  <wp:extent cx="190500" cy="190500"/>
                  <wp:effectExtent l="0" t="0" r="0" b="0"/>
                  <wp:docPr id="14" name="Bild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B09E6F6" w14:textId="77777777" w:rsidR="00BF5CAC" w:rsidRPr="007A32FF" w:rsidRDefault="00BF5CAC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59CAB426" w14:textId="12B3487A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2.4 </w:t>
            </w:r>
            <w:r w:rsidR="00353CC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teraction is common when two or more drugs are given simultaneously.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</w:p>
          <w:p w14:paraId="0860F4B1" w14:textId="3C9144BE" w:rsidR="00353CCB" w:rsidRPr="007A32FF" w:rsidRDefault="00353CCB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hy</w:t>
            </w:r>
            <w:r w:rsidR="00B8472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should </w:t>
            </w:r>
            <w:r w:rsidR="00B8472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you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e careful when combining the administration of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NSAIDs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d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CE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inhibitors to </w:t>
            </w:r>
          </w:p>
          <w:p w14:paraId="506E0B4B" w14:textId="3CBED3AB" w:rsidR="00891444" w:rsidRPr="007A32FF" w:rsidRDefault="00353CCB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lderly patients</w:t>
            </w:r>
            <w:r w:rsidR="00B8472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</w:tc>
      </w:tr>
      <w:tr w:rsidR="00891444" w:rsidRPr="007A32FF" w14:paraId="31AC6D3D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DD5284" w14:textId="4A276F7D" w:rsidR="00BF5CAC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NSAIDs </w:t>
            </w:r>
            <w:r w:rsidR="00BF5CA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inhibit </w:t>
            </w:r>
            <w:r w:rsidR="009B70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take</w:t>
            </w:r>
            <w:r w:rsidR="00BF5CA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f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CE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BF5CA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hibitor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58AB35E" wp14:editId="3BE50C38">
                  <wp:extent cx="190500" cy="190500"/>
                  <wp:effectExtent l="0" t="0" r="0" b="0"/>
                  <wp:docPr id="473" name="Bilde 4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C137D95" w14:textId="65ECF0DD" w:rsidR="009B70E6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BF5CA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combination of </w:t>
            </w:r>
            <w:r w:rsidR="009B70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</w:t>
            </w:r>
            <w:r w:rsidR="009B70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e two drugs affects</w:t>
            </w:r>
            <w:r w:rsidR="00BF5CA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renal filtration</w:t>
            </w:r>
            <w:r w:rsidR="00362E0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277A839" wp14:editId="137D4F54">
                  <wp:extent cx="190500" cy="190500"/>
                  <wp:effectExtent l="0" t="0" r="0" b="0"/>
                  <wp:docPr id="15" name="Bild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D8A6CA5" w14:textId="4DE1420D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9B70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 combination of th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</w:t>
            </w:r>
            <w:r w:rsidR="009B70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e two drugs increases the risk of gastrointestinal bleeding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268E3BA" wp14:editId="7B42E247">
                  <wp:extent cx="190500" cy="190500"/>
                  <wp:effectExtent l="0" t="0" r="0" b="0"/>
                  <wp:docPr id="471" name="Bilde 4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276C690" w14:textId="5147CC2B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9B70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 combination of th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</w:t>
            </w:r>
            <w:r w:rsidR="009B70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se two drugs can prolong 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QT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9B70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terval</w:t>
            </w:r>
            <w:r w:rsidR="00362E0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DAEA651" wp14:editId="002F2C19">
                  <wp:extent cx="190500" cy="190500"/>
                  <wp:effectExtent l="0" t="0" r="0" b="0"/>
                  <wp:docPr id="16" name="Bild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E7785B" w14:textId="77777777" w:rsidR="00891444" w:rsidRPr="007A32FF" w:rsidRDefault="00891444" w:rsidP="00FD12EA">
      <w:pPr>
        <w:spacing w:line="276" w:lineRule="auto"/>
        <w:rPr>
          <w:rFonts w:ascii="Times New Roman" w:eastAsia="Times New Roman" w:hAnsi="Times New Roman" w:cs="Times New Roman"/>
          <w:vanish/>
          <w:color w:val="000000"/>
          <w:sz w:val="24"/>
          <w:szCs w:val="24"/>
          <w:lang w:eastAsia="nb-NO"/>
        </w:rPr>
      </w:pPr>
    </w:p>
    <w:tbl>
      <w:tblPr>
        <w:tblW w:w="21600" w:type="dxa"/>
        <w:tblLook w:val="04A0" w:firstRow="1" w:lastRow="0" w:firstColumn="1" w:lastColumn="0" w:noHBand="0" w:noVBand="1"/>
      </w:tblPr>
      <w:tblGrid>
        <w:gridCol w:w="21600"/>
      </w:tblGrid>
      <w:tr w:rsidR="00891444" w:rsidRPr="007A32FF" w14:paraId="2EBF0BAC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FBBB31" w14:textId="77777777" w:rsidR="00076316" w:rsidRPr="007A32FF" w:rsidRDefault="00076316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2EA5EE98" w14:textId="232E969A" w:rsidR="00891444" w:rsidRPr="007A32FF" w:rsidRDefault="00362E08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2.5 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Which is the correct </w:t>
            </w:r>
            <w:r w:rsidR="009B70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tatement about therapeutic</w:t>
            </w:r>
            <w:r w:rsidR="0089585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range</w:t>
            </w:r>
            <w:r w:rsidR="00BB1242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</w:tc>
      </w:tr>
      <w:tr w:rsidR="00891444" w:rsidRPr="007A32FF" w14:paraId="49F9C826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07770" w14:textId="21245825" w:rsidR="00362E08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) Penicillin ha</w:t>
            </w:r>
            <w:r w:rsidR="006469E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s a narrow therapeutic </w:t>
            </w:r>
            <w:r w:rsidR="0089585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ange</w:t>
            </w:r>
            <w:r w:rsidR="00362E0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221968F" wp14:editId="0D99D6A7">
                  <wp:extent cx="190500" cy="190500"/>
                  <wp:effectExtent l="0" t="0" r="0" b="0"/>
                  <wp:docPr id="17" name="Bild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6469E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</w:p>
          <w:p w14:paraId="2A6FBBFB" w14:textId="5C27B06F" w:rsidR="00613247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) Marevan (</w:t>
            </w:r>
            <w:r w:rsidR="00C035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arfarin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) </w:t>
            </w:r>
            <w:r w:rsidR="0061324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as a narrow therapeutic</w:t>
            </w:r>
            <w:r w:rsidR="0089585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range</w:t>
            </w:r>
            <w:r w:rsidR="00362E0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6CAE984" wp14:editId="416D4B83">
                  <wp:extent cx="190500" cy="190500"/>
                  <wp:effectExtent l="0" t="0" r="0" b="0"/>
                  <wp:docPr id="18" name="Bild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FA9FA46" w14:textId="7BA81973" w:rsidR="00362E08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362E0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ithium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ha</w:t>
            </w:r>
            <w:r w:rsidR="0061324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1324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 wide therapeutic </w:t>
            </w:r>
            <w:r w:rsidR="0089585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range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50AEBB0" wp14:editId="6CA18174">
                  <wp:extent cx="190500" cy="190500"/>
                  <wp:effectExtent l="0" t="0" r="0" b="0"/>
                  <wp:docPr id="468" name="Bilde 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345DB46" w14:textId="1C5E6408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) Cytosta</w:t>
            </w:r>
            <w:r w:rsidR="0061324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c</w:t>
            </w:r>
            <w:r w:rsidR="00EE52B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61324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have a wide therapeutic </w:t>
            </w:r>
            <w:r w:rsidR="0089585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range </w:t>
            </w:r>
            <w:r w:rsidR="00362E0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7B4428F" wp14:editId="396A4CA7">
                  <wp:extent cx="190500" cy="190500"/>
                  <wp:effectExtent l="0" t="0" r="0" b="0"/>
                  <wp:docPr id="19" name="Bild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5CFDB16F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9200AF" w14:textId="77777777" w:rsidR="00B8472D" w:rsidRPr="007A32FF" w:rsidRDefault="00B8472D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65F40200" w14:textId="4D5448CB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.6</w:t>
            </w:r>
            <w:r w:rsidR="00FD5EB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</w:t>
            </w:r>
            <w:r w:rsidR="00FD5EB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hich of the following drugs may 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ave</w:t>
            </w:r>
            <w:r w:rsidR="00334CD1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tidopaminerg</w:t>
            </w:r>
            <w:r w:rsidR="00FD5EB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c side effects?</w:t>
            </w:r>
            <w:r w:rsidR="00E71D5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</w:t>
            </w:r>
          </w:p>
        </w:tc>
      </w:tr>
      <w:tr w:rsidR="00891444" w:rsidRPr="007A32FF" w14:paraId="3621BE7F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E00C8" w14:textId="0273AE7E" w:rsidR="00362E08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) Antiepile</w:t>
            </w:r>
            <w:r w:rsidR="00FD5EB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tic drugs</w:t>
            </w:r>
            <w:r w:rsidR="00C0358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AF9BAB1" wp14:editId="497BE481">
                  <wp:extent cx="190500" cy="190500"/>
                  <wp:effectExtent l="0" t="0" r="0" b="0"/>
                  <wp:docPr id="24" name="Bild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78A287D" w14:textId="13810A25" w:rsidR="00362E08" w:rsidRPr="007A32FF" w:rsidRDefault="00891444" w:rsidP="00FD12E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lastRenderedPageBreak/>
              <w:t>b) Antipsy</w:t>
            </w:r>
            <w:r w:rsidR="00FD5EB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hotics</w:t>
            </w:r>
            <w:r w:rsidR="00362E0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86EE509" wp14:editId="315581EE">
                  <wp:extent cx="190500" cy="190500"/>
                  <wp:effectExtent l="0" t="0" r="0" b="0"/>
                  <wp:docPr id="20" name="Bild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22DA666" w14:textId="77777777" w:rsidR="00362E08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) Benzodiazepine</w:t>
            </w:r>
            <w:r w:rsidR="00FD5EB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59CFB5E" wp14:editId="6DFFAD58">
                  <wp:extent cx="190500" cy="190500"/>
                  <wp:effectExtent l="0" t="0" r="0" b="0"/>
                  <wp:docPr id="465" name="Bilde 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B8CDDB2" w14:textId="14DBB2BD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) Antidiabeti</w:t>
            </w:r>
            <w:r w:rsidR="00FD5EB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s</w:t>
            </w:r>
            <w:r w:rsidR="00362E0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B64AB91" wp14:editId="7016A846">
                  <wp:extent cx="190500" cy="190500"/>
                  <wp:effectExtent l="0" t="0" r="0" b="0"/>
                  <wp:docPr id="21" name="Bild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546CA540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61D0FA" w14:textId="7777777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759AF317" w14:textId="57D54B79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2.7 </w:t>
            </w:r>
            <w:r w:rsidR="00E11C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ardiovascular drugs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: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FD5EB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Many elderly patients suffer from </w:t>
            </w:r>
            <w:r w:rsidR="00E11C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ypertension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. </w:t>
            </w:r>
            <w:r w:rsidR="00FD5EB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ow is hypertension treat</w:t>
            </w:r>
            <w:r w:rsidR="00E11C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d?</w:t>
            </w:r>
          </w:p>
        </w:tc>
      </w:tr>
      <w:tr w:rsidR="00891444" w:rsidRPr="007A32FF" w14:paraId="28DC5873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0EA644" w14:textId="7895CDC8" w:rsidR="00362E08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) Statin</w:t>
            </w:r>
            <w:r w:rsidR="00E11C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E11C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d lifestyle change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2641CBE" wp14:editId="662CB126">
                  <wp:extent cx="190500" cy="190500"/>
                  <wp:effectExtent l="0" t="0" r="0" b="0"/>
                  <wp:docPr id="464" name="Bilde 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8959D05" w14:textId="15B776AB" w:rsidR="00362E08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) Acetyl</w:t>
            </w:r>
            <w:r w:rsidR="00E11C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alicylic acid and lifestyle change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362E0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D190D2F" wp14:editId="651B85A2">
                  <wp:extent cx="190500" cy="190500"/>
                  <wp:effectExtent l="0" t="0" r="0" b="0"/>
                  <wp:docPr id="22" name="Bild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260A7D8" w14:textId="06014DD9" w:rsidR="00362E08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) Antihypertensi</w:t>
            </w:r>
            <w:r w:rsidR="00E11C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e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E11C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d lifestyle change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4D441CC" wp14:editId="055E0DBD">
                  <wp:extent cx="190500" cy="190500"/>
                  <wp:effectExtent l="0" t="0" r="0" b="0"/>
                  <wp:docPr id="462" name="Bilde 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457B8C8" w14:textId="2CBD4CC8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) Statin</w:t>
            </w:r>
            <w:r w:rsidR="00E11C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E11C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nd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ta-2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timulator</w:t>
            </w:r>
            <w:r w:rsidR="00E11C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362E0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BFFA59F" wp14:editId="59818CFE">
                  <wp:extent cx="190500" cy="190500"/>
                  <wp:effectExtent l="0" t="0" r="0" b="0"/>
                  <wp:docPr id="23" name="Bild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458AC72" w14:textId="77777777" w:rsidR="00891444" w:rsidRPr="007A32FF" w:rsidRDefault="00891444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891444" w:rsidRPr="007A32FF" w14:paraId="0D0678FB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39EEBF" w14:textId="2B49829A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2.8 </w:t>
            </w:r>
            <w:r w:rsidR="008711E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 patient is using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pioid</w:t>
            </w:r>
            <w:r w:rsidR="008711E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(OxyNorm) </w:t>
            </w:r>
            <w:r w:rsidR="008711E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s a treatment </w:t>
            </w:r>
            <w:r w:rsidR="00906DE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or</w:t>
            </w:r>
            <w:r w:rsidR="008711E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strong pain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</w:p>
          <w:p w14:paraId="3A848B15" w14:textId="670798CE" w:rsidR="008711E8" w:rsidRPr="007A32FF" w:rsidRDefault="008711E8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It has been decided that the treatment 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will 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hange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fr</w:t>
            </w:r>
            <w:r w:rsidR="001929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m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ral to parenteral administration.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</w:p>
          <w:p w14:paraId="5188ED5A" w14:textId="297DF253" w:rsidR="00891444" w:rsidRPr="007A32FF" w:rsidRDefault="0019298E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is impli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that the patient will have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:</w:t>
            </w:r>
          </w:p>
        </w:tc>
      </w:tr>
      <w:tr w:rsidR="00891444" w:rsidRPr="007A32FF" w14:paraId="7B1962A9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8F143" w14:textId="5FC62BAC" w:rsidR="00C0358E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 h</w:t>
            </w:r>
            <w:r w:rsidR="001929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gher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dose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DED1875" wp14:editId="4D66681B">
                  <wp:extent cx="190500" cy="190500"/>
                  <wp:effectExtent l="0" t="0" r="0" b="0"/>
                  <wp:docPr id="461" name="Bilde 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BFE3233" w14:textId="5086574D" w:rsidR="00C0358E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 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me dose</w:t>
            </w:r>
            <w:r w:rsidR="00C0358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07DBDD3" wp14:editId="02E82205">
                  <wp:extent cx="190500" cy="190500"/>
                  <wp:effectExtent l="0" t="0" r="0" b="0"/>
                  <wp:docPr id="25" name="Bild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F07F81A" w14:textId="4CCFFB70" w:rsidR="00C0358E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 l</w:t>
            </w:r>
            <w:r w:rsidR="001929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wer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dose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BC89A1C" wp14:editId="13B3C55E">
                  <wp:extent cx="190500" cy="190500"/>
                  <wp:effectExtent l="0" t="0" r="0" b="0"/>
                  <wp:docPr id="459" name="Bilde 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C5BDC25" w14:textId="61EDE90D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</w:t>
            </w:r>
            <w:r w:rsidR="001929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other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pioid</w:t>
            </w:r>
            <w:r w:rsidR="00C0358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F756DFB" wp14:editId="470903E2">
                  <wp:extent cx="190500" cy="190500"/>
                  <wp:effectExtent l="0" t="0" r="0" b="0"/>
                  <wp:docPr id="26" name="Bild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15B2575D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3F7D31" w14:textId="7777777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55A172BC" w14:textId="7F12911A" w:rsidR="00C0358E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2.9 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ome drugs influ</w:t>
            </w:r>
            <w:r w:rsidR="00E0355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n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e the liver</w:t>
            </w:r>
            <w:r w:rsidR="00334CD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’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 ability to break down other drug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. 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se drugs are called en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zym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</w:t>
            </w:r>
          </w:p>
          <w:p w14:paraId="3B03A3DE" w14:textId="4C09EF87" w:rsidR="00891444" w:rsidRPr="007A32FF" w:rsidRDefault="003B044A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ducers or enzyme inhibitors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  <w:r w:rsidR="00EE6D9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4E6B27" w:rsidRPr="00EE6D9D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Which of the following statements is correct?'</w:t>
            </w:r>
          </w:p>
        </w:tc>
      </w:tr>
      <w:tr w:rsidR="00891444" w:rsidRPr="007A32FF" w14:paraId="414355B8" w14:textId="77777777" w:rsidTr="004E256C">
        <w:trPr>
          <w:trHeight w:val="1447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CE4AD9" w14:textId="01CFAE1C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) Enzym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e inhibitors may lead to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duced effect of other drugs</w:t>
            </w:r>
            <w:r w:rsidR="00C0358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37718EA" wp14:editId="3B03C0BE">
                  <wp:extent cx="190500" cy="190500"/>
                  <wp:effectExtent l="0" t="0" r="0" b="0"/>
                  <wp:docPr id="28" name="Bild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61A4C4A" w14:textId="02A3D202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)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n en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zym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e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du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er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may lead to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creased effect of other drug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7A6F15B" wp14:editId="331C6071">
                  <wp:extent cx="190500" cy="190500"/>
                  <wp:effectExtent l="0" t="0" r="0" b="0"/>
                  <wp:docPr id="457" name="Bilde 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0C9ACD5" w14:textId="0074B8A7" w:rsidR="00C0358E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 e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zym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e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du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er </w:t>
            </w:r>
            <w:r w:rsidR="00C035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arbamazepine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(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n 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ticonvulsant) reduce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 the</w:t>
            </w:r>
            <w:r w:rsidR="003B04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effect of warfarin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Marevan)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A861BCF" wp14:editId="668C80A9">
                  <wp:extent cx="190500" cy="190500"/>
                  <wp:effectExtent l="0" t="0" r="0" b="0"/>
                  <wp:docPr id="456" name="Bilde 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0BC422C" w14:textId="5E3DA0C5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E0355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Natural remedies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uch as</w:t>
            </w:r>
            <w:r w:rsidR="00E0355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St John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’</w:t>
            </w:r>
            <w:r w:rsidR="00E0355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 wort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have a small </w:t>
            </w:r>
            <w:r w:rsidR="00E0355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influence </w:t>
            </w:r>
            <w:r w:rsidR="00C035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n</w:t>
            </w:r>
            <w:r w:rsidR="00E0355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liver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E0355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etabolism</w:t>
            </w:r>
            <w:r w:rsidR="00C0358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BC92597" wp14:editId="6EB4034B">
                  <wp:extent cx="190500" cy="190500"/>
                  <wp:effectExtent l="0" t="0" r="0" b="0"/>
                  <wp:docPr id="27" name="Bild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DAC4D4" w14:textId="77777777" w:rsidR="00F05DDB" w:rsidRPr="007A32FF" w:rsidRDefault="00F05DDB" w:rsidP="00FD12EA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</w:pPr>
    </w:p>
    <w:p w14:paraId="58A7F6CC" w14:textId="3DE6DCC8" w:rsidR="00891444" w:rsidRPr="007A32FF" w:rsidRDefault="00891444" w:rsidP="00FD12EA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</w:pPr>
      <w:r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 xml:space="preserve">3.0 </w:t>
      </w:r>
      <w:r w:rsidR="00CA03A5"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>Medi</w:t>
      </w:r>
      <w:r w:rsidR="00D67FE1"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>cation</w:t>
      </w:r>
      <w:r w:rsidR="00022827"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 xml:space="preserve"> management </w:t>
      </w:r>
      <w:r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> </w:t>
      </w:r>
    </w:p>
    <w:tbl>
      <w:tblPr>
        <w:tblW w:w="21600" w:type="dxa"/>
        <w:tblLook w:val="04A0" w:firstRow="1" w:lastRow="0" w:firstColumn="1" w:lastColumn="0" w:noHBand="0" w:noVBand="1"/>
      </w:tblPr>
      <w:tblGrid>
        <w:gridCol w:w="21600"/>
      </w:tblGrid>
      <w:tr w:rsidR="00CA03A5" w:rsidRPr="007A32FF" w14:paraId="4296E321" w14:textId="77777777" w:rsidTr="00CA03A5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F7E19B" w14:textId="67096ABC" w:rsidR="00441717" w:rsidRPr="007A32FF" w:rsidRDefault="00CA03A5" w:rsidP="00103F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3.1 What is the 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ight</w:t>
            </w:r>
            <w:r w:rsidR="00C728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way 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o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ak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</w:t>
            </w:r>
            <w:r w:rsidR="005C439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Remeron S tablet?</w:t>
            </w:r>
          </w:p>
        </w:tc>
      </w:tr>
      <w:tr w:rsidR="00CA03A5" w:rsidRPr="007A32FF" w14:paraId="78E70E19" w14:textId="77777777" w:rsidTr="00CA03A5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945184" w14:textId="77777777" w:rsidR="00CA03A5" w:rsidRPr="007A32FF" w:rsidRDefault="00CA03A5" w:rsidP="00103F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) Dissolved in water before intake</w:t>
            </w:r>
            <w:r w:rsidRPr="007A32FF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314BCEF" wp14:editId="5DA0ED5F">
                  <wp:extent cx="190500" cy="190500"/>
                  <wp:effectExtent l="0" t="0" r="0" b="0"/>
                  <wp:docPr id="29" name="Bild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07F757" w14:textId="6F509D0A" w:rsidR="00CA03A5" w:rsidRPr="007A32FF" w:rsidRDefault="00CA03A5" w:rsidP="00103F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) Placed on the tongue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where it quickly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issolves</w:t>
            </w:r>
            <w:r w:rsidRPr="007A32FF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1BF3978" wp14:editId="200C6FE9">
                  <wp:extent cx="190500" cy="190500"/>
                  <wp:effectExtent l="0" t="0" r="0" b="0"/>
                  <wp:docPr id="454" name="Bilde 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6A89BE6" w14:textId="77777777" w:rsidR="00CA03A5" w:rsidRPr="007A32FF" w:rsidRDefault="00CA03A5" w:rsidP="00103F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) Divided in two before intake</w:t>
            </w:r>
            <w:r w:rsidRPr="007A32FF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82E03C8" wp14:editId="3853DABC">
                  <wp:extent cx="190500" cy="190500"/>
                  <wp:effectExtent l="0" t="0" r="0" b="0"/>
                  <wp:docPr id="453" name="Bilde 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D71917C" w14:textId="77777777" w:rsidR="00CA03A5" w:rsidRPr="007A32FF" w:rsidRDefault="00CA03A5" w:rsidP="00103F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) Placed under the tongue where it quickly gets absorbed</w:t>
            </w:r>
            <w:r w:rsidRPr="007A32FF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3FB384A" wp14:editId="57AB2820">
                  <wp:extent cx="190500" cy="190500"/>
                  <wp:effectExtent l="0" t="0" r="0" b="0"/>
                  <wp:docPr id="30" name="Bild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pPr w:leftFromText="141" w:rightFromText="141" w:vertAnchor="text" w:horzAnchor="page" w:tblpX="1" w:tblpY="-206"/>
        <w:tblW w:w="21600" w:type="dxa"/>
        <w:tblLook w:val="04A0" w:firstRow="1" w:lastRow="0" w:firstColumn="1" w:lastColumn="0" w:noHBand="0" w:noVBand="1"/>
      </w:tblPr>
      <w:tblGrid>
        <w:gridCol w:w="21600"/>
      </w:tblGrid>
      <w:tr w:rsidR="00116F4F" w:rsidRPr="007A32FF" w14:paraId="62CAF158" w14:textId="77777777" w:rsidTr="00116F4F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33F32" w14:textId="322CEF8C" w:rsidR="00895853" w:rsidRDefault="00895853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6EB4CCEA" w14:textId="784515E3" w:rsidR="00FD12EA" w:rsidRPr="007A32FF" w:rsidRDefault="00CA03A5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89585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         </w:t>
            </w:r>
            <w:r w:rsidR="00FD12E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3.2) </w:t>
            </w:r>
            <w:r w:rsidR="007D2627" w:rsidRPr="007D262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lbyl-E is used to prevent the formation of blood clots.</w:t>
            </w:r>
            <w:r w:rsidR="00FD12E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What is the mechanism of action of Albyl-E?</w:t>
            </w:r>
          </w:p>
          <w:p w14:paraId="29263049" w14:textId="77777777" w:rsidR="00FD12EA" w:rsidRPr="007A32FF" w:rsidRDefault="00FD12EA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           a) Albyl-E inhibits coagulation factor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7FC2F2A" wp14:editId="70AA18ED">
                  <wp:extent cx="190500" cy="190500"/>
                  <wp:effectExtent l="0" t="0" r="0" b="0"/>
                  <wp:docPr id="31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9171CFD" w14:textId="02A5744F" w:rsidR="00FD12EA" w:rsidRPr="007A32FF" w:rsidRDefault="00FD12EA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           b) </w:t>
            </w:r>
            <w:proofErr w:type="spellStart"/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lbyl</w:t>
            </w:r>
            <w:proofErr w:type="spellEnd"/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-E stimulates coagulation factors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88B1E8E" wp14:editId="1C1FFB24">
                  <wp:extent cx="190500" cy="190500"/>
                  <wp:effectExtent l="0" t="0" r="0" b="0"/>
                  <wp:docPr id="451" name="Bilde 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6BFDFCA" w14:textId="77777777" w:rsidR="00FD12EA" w:rsidRPr="007A32FF" w:rsidRDefault="00FD12EA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           c) Albyl-E inhibits the function of thrombocyte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1F2477B" wp14:editId="16AD0464">
                  <wp:extent cx="190500" cy="190500"/>
                  <wp:effectExtent l="0" t="0" r="0" b="0"/>
                  <wp:docPr id="480" name="Bilde 4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9F925F8" w14:textId="77777777" w:rsidR="00FD12EA" w:rsidRPr="007A32FF" w:rsidRDefault="00FD12EA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           d) Albyl-E increases INR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68E277B" wp14:editId="168D412C">
                  <wp:extent cx="190500" cy="190500"/>
                  <wp:effectExtent l="0" t="0" r="0" b="0"/>
                  <wp:docPr id="482" name="Bilde 4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1549490" w14:textId="77777777" w:rsidR="00E71D54" w:rsidRPr="007A32FF" w:rsidRDefault="00E71D5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70D97E30" w14:textId="206BAEED" w:rsidR="00116F4F" w:rsidRPr="007A32FF" w:rsidRDefault="00FA215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F05DD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.3</w:t>
            </w:r>
            <w:r w:rsidR="00450F8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)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Wh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ch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statement about the use of medic</w:t>
            </w:r>
            <w:r w:rsidR="008E72B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al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patch</w:t>
            </w:r>
            <w:r w:rsidR="008E72B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s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s correct?</w:t>
            </w:r>
          </w:p>
        </w:tc>
      </w:tr>
      <w:tr w:rsidR="00116F4F" w:rsidRPr="007A32FF" w14:paraId="1BAA8B10" w14:textId="77777777" w:rsidTr="00116F4F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9AB31" w14:textId="652B0D96" w:rsidR="00116F4F" w:rsidRPr="007A32FF" w:rsidRDefault="00F05DDB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) Medic</w:t>
            </w:r>
            <w:r w:rsidR="008E72B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al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patch</w:t>
            </w:r>
            <w:r w:rsidR="008E72B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s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can be used</w:t>
            </w:r>
            <w:r w:rsidR="004B2D9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4B2D9F" w:rsidRPr="004B2D9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if a steady supply of </w:t>
            </w:r>
            <w:r w:rsidR="004B2D9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 drug</w:t>
            </w:r>
            <w:r w:rsidR="004B2D9F" w:rsidRPr="004B2D9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s desired over time</w:t>
            </w:r>
            <w:r w:rsidR="00116F4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BFFC5FE" wp14:editId="6E5B538C">
                  <wp:extent cx="190500" cy="190500"/>
                  <wp:effectExtent l="0" t="0" r="0" b="0"/>
                  <wp:docPr id="449" name="Bilde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2171C0D" w14:textId="2B8BD89E" w:rsidR="00116F4F" w:rsidRPr="007A32FF" w:rsidRDefault="00F05DDB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8E72B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dic</w:t>
            </w:r>
            <w:r w:rsidR="008E72B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al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patch</w:t>
            </w:r>
            <w:r w:rsidR="008E72B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s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give a quick effect</w:t>
            </w:r>
            <w:r w:rsidR="00116F4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0A11D7E" wp14:editId="7FF53985">
                  <wp:extent cx="190500" cy="190500"/>
                  <wp:effectExtent l="0" t="0" r="0" b="0"/>
                  <wp:docPr id="448" name="Bilde 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84931B3" w14:textId="5E2284BA" w:rsidR="00116F4F" w:rsidRPr="007A32FF" w:rsidRDefault="00F05DDB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) Medic</w:t>
            </w:r>
            <w:r w:rsidR="008E72B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al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patch</w:t>
            </w:r>
            <w:r w:rsidR="008E72B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s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work best if you put them in the same place every time</w:t>
            </w:r>
            <w:r w:rsidR="00116F4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B7E6843" wp14:editId="5B728391">
                  <wp:extent cx="190500" cy="190500"/>
                  <wp:effectExtent l="0" t="0" r="0" b="0"/>
                  <wp:docPr id="495" name="Bilde 4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B11CCB" w14:textId="67DF64CD" w:rsidR="00116F4F" w:rsidRPr="007A32FF" w:rsidRDefault="00F05DDB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E71D5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dic</w:t>
            </w:r>
            <w:r w:rsidR="008E72B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al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patch</w:t>
            </w:r>
            <w:r w:rsidR="008E72B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s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ave</w:t>
            </w:r>
            <w:r w:rsidR="00AF613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ewer side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ffects</w:t>
            </w:r>
            <w:r w:rsidR="00116F4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9FB9C31" wp14:editId="04A3C8AA">
                  <wp:extent cx="190500" cy="190500"/>
                  <wp:effectExtent l="0" t="0" r="0" b="0"/>
                  <wp:docPr id="502" name="Bilde 5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6F4F" w:rsidRPr="007A32FF" w14:paraId="06F4FC59" w14:textId="77777777" w:rsidTr="00116F4F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A5AD44" w14:textId="77777777" w:rsidR="00116F4F" w:rsidRPr="007A32FF" w:rsidRDefault="00116F4F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116F4F" w:rsidRPr="007A32FF" w14:paraId="7A83CC5C" w14:textId="77777777" w:rsidTr="00116F4F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DE7D90" w14:textId="320CDBC9" w:rsidR="00116F4F" w:rsidRPr="007A32FF" w:rsidRDefault="00F05DDB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        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3.4) Why should </w:t>
            </w:r>
            <w:r w:rsidR="00776C7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ertain tablets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ot be crushed?</w:t>
            </w:r>
          </w:p>
        </w:tc>
      </w:tr>
      <w:tr w:rsidR="00116F4F" w:rsidRPr="007A32FF" w14:paraId="73FB552E" w14:textId="77777777" w:rsidTr="00116F4F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36E64B" w14:textId="58C15C54" w:rsidR="00116F4F" w:rsidRPr="007A32FF" w:rsidRDefault="00F05DDB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) In powder form, it is difficult to</w:t>
            </w:r>
            <w:r w:rsidR="00631FF5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31FF5" w:rsidRPr="00ED108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dminister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the full dose</w:t>
            </w:r>
            <w:r w:rsidR="00116F4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AF95985" wp14:editId="7AEC3F52">
                  <wp:extent cx="190500" cy="190500"/>
                  <wp:effectExtent l="0" t="0" r="0" b="0"/>
                  <wp:docPr id="505" name="Bilde 5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D43D777" w14:textId="093C12B1" w:rsidR="00116F4F" w:rsidRPr="007A32FF" w:rsidRDefault="00F05DDB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The active substance is destroyed when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ablet</w:t>
            </w:r>
            <w:r w:rsidR="00631FF5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31FF5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re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crushed</w:t>
            </w:r>
            <w:r w:rsidR="00116F4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EAA9B39" wp14:editId="6211B558">
                  <wp:extent cx="190500" cy="190500"/>
                  <wp:effectExtent l="0" t="0" r="0" b="0"/>
                  <wp:docPr id="509" name="Bilde 5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EADB564" w14:textId="43AA12A6" w:rsidR="00116F4F" w:rsidRPr="007A32FF" w:rsidRDefault="00F05DDB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 tablets’ l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ng-term or protecti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e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effect</w:t>
            </w:r>
            <w:r w:rsidR="00776C7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776C7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re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destroyed when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y </w:t>
            </w:r>
            <w:r w:rsidR="00776C7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re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crushed</w:t>
            </w:r>
            <w:r w:rsidR="00116F4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BA579A2" wp14:editId="6637ECB4">
                  <wp:extent cx="190500" cy="190500"/>
                  <wp:effectExtent l="0" t="0" r="0" b="0"/>
                  <wp:docPr id="444" name="Bilde 4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91489E9" w14:textId="2ED075A4" w:rsidR="00116F4F" w:rsidRPr="007A32FF" w:rsidRDefault="00F05DDB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 c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rushing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f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ablets always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leads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 increased absorption</w:t>
            </w:r>
            <w:r w:rsidR="00116F4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C33500A" wp14:editId="47924F79">
                  <wp:extent cx="190500" cy="190500"/>
                  <wp:effectExtent l="0" t="0" r="0" b="0"/>
                  <wp:docPr id="556" name="Bilde 5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W w:w="23017" w:type="dxa"/>
        <w:tblInd w:w="-1417" w:type="dxa"/>
        <w:tblLook w:val="04A0" w:firstRow="1" w:lastRow="0" w:firstColumn="1" w:lastColumn="0" w:noHBand="0" w:noVBand="1"/>
      </w:tblPr>
      <w:tblGrid>
        <w:gridCol w:w="23017"/>
      </w:tblGrid>
      <w:tr w:rsidR="00891444" w:rsidRPr="007A32FF" w14:paraId="534E0BF8" w14:textId="77777777" w:rsidTr="00FA215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B8A60" w14:textId="77777777" w:rsidR="005B31EC" w:rsidRPr="007A32FF" w:rsidRDefault="00CA03A5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          </w:t>
            </w:r>
          </w:p>
          <w:p w14:paraId="351A76D8" w14:textId="77806118" w:rsidR="00891444" w:rsidRPr="007A32FF" w:rsidRDefault="005B31EC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3.5) </w:t>
            </w:r>
            <w:r w:rsidR="0083190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fter inhaling a dose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f an</w:t>
            </w:r>
            <w:r w:rsidR="00AF613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83190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sthma drug conta</w:t>
            </w:r>
            <w:r w:rsidR="002211E1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</w:t>
            </w:r>
            <w:r w:rsidR="0083190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ning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teroid</w:t>
            </w:r>
            <w:r w:rsidR="002211E1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, it is important to</w:t>
            </w:r>
            <w:r w:rsidR="003A2C9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:</w:t>
            </w:r>
          </w:p>
        </w:tc>
      </w:tr>
      <w:tr w:rsidR="00891444" w:rsidRPr="007A32FF" w14:paraId="481B273C" w14:textId="77777777" w:rsidTr="00FA215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76C2F" w14:textId="59C7B44D" w:rsidR="00116F4F" w:rsidRPr="007A32FF" w:rsidRDefault="00073A11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53771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Lie down </w:t>
            </w:r>
            <w:r w:rsidR="008106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 </w:t>
            </w:r>
            <w:r w:rsidR="0053771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little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while </w:t>
            </w:r>
            <w:r w:rsidR="0053771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 let the drugs work</w:t>
            </w:r>
            <w:r w:rsidR="0089144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615AB51" wp14:editId="4183E060">
                  <wp:extent cx="190500" cy="190500"/>
                  <wp:effectExtent l="0" t="0" r="0" b="0"/>
                  <wp:docPr id="443" name="Bilde 4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2DF837" w14:textId="67B1924F" w:rsidR="00891444" w:rsidRPr="007A32FF" w:rsidRDefault="00073A11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06624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lean the inhaler with water to remove drug residues and saliva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116F4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BA2C8F5" wp14:editId="0F045073">
                  <wp:extent cx="190500" cy="190500"/>
                  <wp:effectExtent l="0" t="0" r="0" b="0"/>
                  <wp:docPr id="566" name="Bilde 5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F72158A" w14:textId="1319CBE2" w:rsidR="001506B5" w:rsidRPr="007A32FF" w:rsidRDefault="00073A11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3B30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Rinse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</w:t>
            </w:r>
            <w:r w:rsidR="003B30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mouth well and spit out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y</w:t>
            </w:r>
            <w:r w:rsidR="003B304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residues of the drug </w:t>
            </w:r>
            <w:r w:rsidR="0089144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30C991C" wp14:editId="3D820F33">
                  <wp:extent cx="190500" cy="190500"/>
                  <wp:effectExtent l="0" t="0" r="0" b="0"/>
                  <wp:docPr id="441" name="Bilde 4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984EFE" w14:textId="0923EF99" w:rsidR="00891444" w:rsidRPr="007A32FF" w:rsidRDefault="00073A11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AB2F1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at food to reduce side effects</w:t>
            </w:r>
            <w:r w:rsidR="00116F4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7852D22" wp14:editId="5B2151DC">
                  <wp:extent cx="190500" cy="190500"/>
                  <wp:effectExtent l="0" t="0" r="0" b="0"/>
                  <wp:docPr id="567" name="Bilde 5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75BB20D8" w14:textId="77777777" w:rsidTr="00FA215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BD1524" w14:textId="7777777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74E0F8F1" w14:textId="6460C180" w:rsidR="006E2BEC" w:rsidRPr="007A32FF" w:rsidRDefault="00116F4F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</w:t>
            </w:r>
            <w:r w:rsidR="00674F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0E1DD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3.6) </w:t>
            </w:r>
            <w:r w:rsidR="006E2BE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hich organ is responsible for most of the breakdown of drugs?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</w:t>
            </w:r>
          </w:p>
        </w:tc>
      </w:tr>
      <w:tr w:rsidR="00891444" w:rsidRPr="007A32FF" w14:paraId="2DC2D6FE" w14:textId="77777777" w:rsidTr="00FA215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706F5" w14:textId="764E9A13" w:rsidR="006E2BEC" w:rsidRPr="007A32FF" w:rsidRDefault="000E1DD0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152B15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6E2BE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mach</w:t>
            </w:r>
            <w:r w:rsidR="00116F4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6D2CCA3" wp14:editId="000147C9">
                  <wp:extent cx="190500" cy="190500"/>
                  <wp:effectExtent l="0" t="0" r="0" b="0"/>
                  <wp:docPr id="568" name="Bilde 5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17311C1" w14:textId="14EF6283" w:rsidR="00116F4F" w:rsidRPr="007A32FF" w:rsidRDefault="000E1DD0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</w:t>
            </w:r>
            <w:r w:rsidR="006E2BE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ncreas </w:t>
            </w:r>
            <w:r w:rsidR="00116F4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2FA624F" wp14:editId="3A9A66DD">
                  <wp:extent cx="190500" cy="190500"/>
                  <wp:effectExtent l="0" t="0" r="0" b="0"/>
                  <wp:docPr id="569" name="Bilde 5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E933994" w14:textId="2D1E5FF2" w:rsidR="00116F4F" w:rsidRPr="007A32FF" w:rsidRDefault="000E1DD0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152B15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</w:t>
            </w:r>
            <w:r w:rsidR="006E2BE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dneys</w:t>
            </w:r>
            <w:r w:rsidR="00116F4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0E02315" wp14:editId="31AE8FE2">
                  <wp:extent cx="190500" cy="190500"/>
                  <wp:effectExtent l="0" t="0" r="0" b="0"/>
                  <wp:docPr id="570" name="Bilde 5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6E2BE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</w:p>
          <w:p w14:paraId="75230294" w14:textId="3928552C" w:rsidR="00891444" w:rsidRPr="007A32FF" w:rsidRDefault="000E1DD0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6E2BE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iver</w:t>
            </w:r>
            <w:r w:rsidR="00116F4F" w:rsidRPr="007A32FF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F4FF0E9" wp14:editId="683C6FE6">
                  <wp:extent cx="189230" cy="189230"/>
                  <wp:effectExtent l="0" t="0" r="1270" b="1270"/>
                  <wp:docPr id="571" name="Bilde 5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892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84C20D6" w14:textId="77777777" w:rsidR="004E256C" w:rsidRPr="007A32FF" w:rsidRDefault="004E256C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14:paraId="26E802DE" w14:textId="664831B1" w:rsidR="004E256C" w:rsidRPr="007A32FF" w:rsidRDefault="004E256C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  <w:r w:rsidR="00674F8E" w:rsidRPr="007A3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   </w:t>
            </w:r>
            <w:r w:rsidRPr="007A3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="000E1DD0" w:rsidRPr="007A3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           </w:t>
            </w:r>
            <w:r w:rsidRPr="007A3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4.0 Medication for cardiovascular disease</w:t>
            </w:r>
          </w:p>
        </w:tc>
      </w:tr>
      <w:tr w:rsidR="00891444" w:rsidRPr="007A32FF" w14:paraId="0BB2F2AD" w14:textId="77777777" w:rsidTr="00FA215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10845E" w14:textId="7AA737ED" w:rsidR="00891444" w:rsidRPr="007A32FF" w:rsidRDefault="004E256C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74F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</w:t>
            </w:r>
            <w:r w:rsidR="00116F4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74F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</w:t>
            </w:r>
            <w:r w:rsidR="000E1DD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4.1) </w:t>
            </w:r>
            <w:r w:rsidR="0018684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hich statement about ag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</w:t>
            </w:r>
            <w:r w:rsidR="0018684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ist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18684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nd antagonist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18684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s correct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</w:tc>
      </w:tr>
      <w:tr w:rsidR="00891444" w:rsidRPr="007A32FF" w14:paraId="20EE75C8" w14:textId="77777777" w:rsidTr="00FA215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14993B" w14:textId="7C197D20" w:rsidR="00891444" w:rsidRPr="007A32FF" w:rsidRDefault="000E1DD0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992F4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 antagonist is a drug that stimul</w:t>
            </w:r>
            <w:r w:rsidR="004E256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</w:t>
            </w:r>
            <w:r w:rsidR="00992F4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es a receptor</w:t>
            </w:r>
            <w:r w:rsidR="0089144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B30BE11" wp14:editId="42410D89">
                  <wp:extent cx="190500" cy="190500"/>
                  <wp:effectExtent l="0" t="0" r="0" b="0"/>
                  <wp:docPr id="436" name="Bilde 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0476A17" w14:textId="78E2228B" w:rsidR="00891444" w:rsidRPr="007A32FF" w:rsidRDefault="000E1DD0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72024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 antagonist is a drug that blocks a receptor</w:t>
            </w:r>
            <w:r w:rsidR="004E256C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CD8AE7C" wp14:editId="0FAA953B">
                  <wp:extent cx="190500" cy="190500"/>
                  <wp:effectExtent l="0" t="0" r="0" b="0"/>
                  <wp:docPr id="572" name="Bilde 5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EBDBF5C" w14:textId="3026BC07" w:rsidR="00891444" w:rsidRPr="007A32FF" w:rsidRDefault="000E1DD0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72024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 partial agonist is a drug that provides </w:t>
            </w:r>
            <w:r w:rsidR="00AF613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nly</w:t>
            </w:r>
            <w:r w:rsidR="00AF613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72024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rtial stimulation of a receptor</w:t>
            </w:r>
            <w:r w:rsidR="0089144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01569F9" wp14:editId="39128E7A">
                  <wp:extent cx="190500" cy="190500"/>
                  <wp:effectExtent l="0" t="0" r="0" b="0"/>
                  <wp:docPr id="434" name="Bilde 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062FF71" w14:textId="59082FD5" w:rsidR="00891444" w:rsidRPr="007A32FF" w:rsidRDefault="000E1DD0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7E6EA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 drug that enhances the effect of an agonist is called a partial antagonist </w:t>
            </w:r>
            <w:r w:rsidR="004E256C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13AB4D0" wp14:editId="143745F7">
                  <wp:extent cx="190500" cy="190500"/>
                  <wp:effectExtent l="0" t="0" r="0" b="0"/>
                  <wp:docPr id="573" name="Bilde 5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7DAB3BDB" w14:textId="77777777" w:rsidTr="00FA215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294A80" w14:textId="7777777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061C1055" w14:textId="1DEE96BF" w:rsidR="00891444" w:rsidRPr="007A32FF" w:rsidRDefault="00674F8E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</w:t>
            </w:r>
            <w:r w:rsidR="000E1DD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.2) Marevan (</w:t>
            </w:r>
            <w:r w:rsidR="004E256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arfarin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) </w:t>
            </w:r>
            <w:r w:rsidR="00FB7B1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s used to prevent blood clot</w:t>
            </w:r>
            <w:r w:rsidR="007E6EA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. </w:t>
            </w:r>
            <w:r w:rsidR="00152B15" w:rsidRPr="00152B15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hoose the correct statement about Marevan</w:t>
            </w:r>
            <w:r w:rsidR="00152B15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:</w:t>
            </w:r>
          </w:p>
        </w:tc>
      </w:tr>
      <w:tr w:rsidR="00891444" w:rsidRPr="007A32FF" w14:paraId="1DF088F5" w14:textId="77777777" w:rsidTr="00FA215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07AF4" w14:textId="2A3222AD" w:rsidR="004E256C" w:rsidRPr="007A32FF" w:rsidRDefault="000E1DD0" w:rsidP="00FD12EA">
            <w:pPr>
              <w:pStyle w:val="Listeavsnitt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FB7B1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lcohol inhibits the effect of Mare</w:t>
            </w:r>
            <w:r w:rsidR="00152B15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</w:t>
            </w:r>
            <w:r w:rsidR="00FB7B1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</w:t>
            </w:r>
            <w:r w:rsidR="004E256C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4E256C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A0F059B" wp14:editId="1D56CB4D">
                  <wp:extent cx="190500" cy="190500"/>
                  <wp:effectExtent l="0" t="0" r="0" b="0"/>
                  <wp:docPr id="574" name="Bilde 5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D243C7E" w14:textId="37BF63A9" w:rsidR="00891444" w:rsidRPr="007A32FF" w:rsidRDefault="00FA2154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</w:t>
            </w:r>
            <w:r w:rsidR="000E1DD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)</w:t>
            </w:r>
            <w:r w:rsidR="00FB7B14" w:rsidRPr="007A32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7B1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oods containing vitamin K lower INR</w:t>
            </w:r>
            <w:r w:rsidR="00152B15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="004E256C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us</w:t>
            </w:r>
            <w:r w:rsidR="00FB7B1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reducing the effect of warfarin</w:t>
            </w:r>
            <w:r w:rsidR="004E256C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0DF9BB2" wp14:editId="7D64D832">
                  <wp:extent cx="190500" cy="190500"/>
                  <wp:effectExtent l="0" t="0" r="0" b="0"/>
                  <wp:docPr id="352" name="Bilde 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A8D9F6B" w14:textId="263A658A" w:rsidR="00FA2154" w:rsidRPr="007A32FF" w:rsidRDefault="004E256C" w:rsidP="00FD12E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FA215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</w:t>
            </w:r>
            <w:r w:rsidR="000E1DD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FB7B1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Marevan must be</w:t>
            </w:r>
            <w:r w:rsidR="00FB7B14" w:rsidRPr="00E37064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3B45E6" w:rsidRPr="00E37064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administered</w:t>
            </w:r>
            <w:r w:rsidR="00FB7B14" w:rsidRPr="00E37064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AF6130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by</w:t>
            </w:r>
            <w:r w:rsidR="00AF613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FB7B14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injection </w:t>
            </w:r>
            <w:r w:rsidR="000E1DD0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D396176" wp14:editId="5D5CC9E7">
                  <wp:extent cx="190500" cy="190500"/>
                  <wp:effectExtent l="0" t="0" r="0" b="0"/>
                  <wp:docPr id="1674280780" name="Bilde 16742807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2317208" w14:textId="2CF3EABB" w:rsidR="00891444" w:rsidRPr="007A32FF" w:rsidRDefault="00FA215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              </w:t>
            </w:r>
            <w:r w:rsidR="000E1DD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FB7B1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revan increases the formation of vitamin K</w:t>
            </w:r>
            <w:r w:rsidR="003B45E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  <w:r w:rsidR="00FB7B1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ependent coagulation factors</w:t>
            </w:r>
            <w:r w:rsidR="004E256C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4CF0419" wp14:editId="34DCE895">
                  <wp:extent cx="190500" cy="190500"/>
                  <wp:effectExtent l="0" t="0" r="0" b="0"/>
                  <wp:docPr id="353" name="Bilde 3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256C" w:rsidRPr="007A32FF" w14:paraId="7019ECBF" w14:textId="77777777" w:rsidTr="00FA215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94309E" w14:textId="77777777" w:rsidR="004E256C" w:rsidRPr="007A32FF" w:rsidRDefault="004E256C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891444" w:rsidRPr="007A32FF" w14:paraId="1A11AA19" w14:textId="77777777" w:rsidTr="00FA215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A6D426" w14:textId="682E4428" w:rsidR="000E1DD0" w:rsidRPr="007A32FF" w:rsidRDefault="00FA215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  </w:t>
            </w:r>
            <w:r w:rsidR="000E1DD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4.3) </w:t>
            </w:r>
            <w:r w:rsidR="002133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ny patients use loop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2133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iuretics</w:t>
            </w:r>
            <w:r w:rsidR="001C544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/</w:t>
            </w:r>
            <w:r w:rsidR="002133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rugs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uch as</w:t>
            </w:r>
            <w:r w:rsidR="00BF486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2133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furosemide against hypertension and/or </w:t>
            </w:r>
          </w:p>
          <w:p w14:paraId="3B78884C" w14:textId="24C658DF" w:rsidR="002133E6" w:rsidRPr="007A32FF" w:rsidRDefault="000E1DD0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            h</w:t>
            </w:r>
            <w:r w:rsidR="002133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art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2133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ailure.</w:t>
            </w:r>
            <w:r w:rsidR="00674F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2133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hat is a common side effect of using furosemide?</w:t>
            </w:r>
            <w:r w:rsidR="00674F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</w:p>
        </w:tc>
      </w:tr>
      <w:tr w:rsidR="00891444" w:rsidRPr="007A32FF" w14:paraId="300BBB6B" w14:textId="77777777" w:rsidTr="00FA215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13A563" w14:textId="51F9AEE9" w:rsidR="00A9142D" w:rsidRPr="007A32FF" w:rsidRDefault="00FA215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</w:t>
            </w:r>
            <w:r w:rsidR="000E1DD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0E1DD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A9142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igh doses of ACE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A9142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hibitors may induce hypotension</w:t>
            </w:r>
            <w:r w:rsidR="00674F8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F74E2EB" wp14:editId="123203A7">
                  <wp:extent cx="190500" cy="190500"/>
                  <wp:effectExtent l="0" t="0" r="0" b="0"/>
                  <wp:docPr id="354" name="Bilde 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D35A227" w14:textId="72B80E90" w:rsidR="00A9142D" w:rsidRPr="007A32FF" w:rsidRDefault="00FA215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</w:t>
            </w:r>
            <w:r w:rsidR="000E1DD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A9142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C271C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</w:t>
            </w:r>
            <w:r w:rsidR="00A9142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ng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  <w:r w:rsidR="00A9142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erm use may induce hypernatremia </w:t>
            </w:r>
            <w:r w:rsidR="00674F8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3E3990A" wp14:editId="2D7304CD">
                  <wp:extent cx="190500" cy="190500"/>
                  <wp:effectExtent l="0" t="0" r="0" b="0"/>
                  <wp:docPr id="355" name="Bilde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B48C838" w14:textId="1A139610" w:rsidR="00674F8E" w:rsidRPr="007A32FF" w:rsidRDefault="00FA215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</w:t>
            </w:r>
            <w:r w:rsidR="000E1DD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C271C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</w:t>
            </w:r>
            <w:r w:rsidR="00674F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ng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  <w:r w:rsidR="00674F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erm use may induce hyperkalemia</w:t>
            </w:r>
            <w:r w:rsidR="00674F8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4DFDEBE" wp14:editId="0B70DF64">
                  <wp:extent cx="190500" cy="190500"/>
                  <wp:effectExtent l="0" t="0" r="0" b="0"/>
                  <wp:docPr id="356" name="Bilde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9B00063" w14:textId="6F9AC9C3" w:rsidR="00A9142D" w:rsidRPr="007A32FF" w:rsidRDefault="00FA215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</w:t>
            </w:r>
            <w:r w:rsidR="000E1DD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</w:t>
            </w:r>
            <w:r w:rsidR="00674F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)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Furosemide</w:t>
            </w:r>
            <w:r w:rsidR="00A9142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may be used for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</w:t>
            </w:r>
            <w:r w:rsidR="00AB4CE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reatment of </w:t>
            </w:r>
            <w:r w:rsidR="002133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out</w:t>
            </w:r>
            <w:r w:rsidR="00674F8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3068645" wp14:editId="2C59A716">
                  <wp:extent cx="190500" cy="190500"/>
                  <wp:effectExtent l="0" t="0" r="0" b="0"/>
                  <wp:docPr id="357" name="Bilde 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133E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</w:p>
        </w:tc>
      </w:tr>
      <w:tr w:rsidR="00891444" w:rsidRPr="007A32FF" w14:paraId="2520C8AC" w14:textId="77777777" w:rsidTr="00FA215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21CF76" w14:textId="77777777" w:rsidR="00891444" w:rsidRPr="007A32FF" w:rsidRDefault="00891444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</w:tbl>
    <w:p w14:paraId="0F37815E" w14:textId="7C709F14" w:rsidR="00891444" w:rsidRPr="007A32FF" w:rsidRDefault="000E1DD0" w:rsidP="00FD12EA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nb-NO"/>
        </w:rPr>
      </w:pPr>
      <w:r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 xml:space="preserve"> </w:t>
      </w:r>
      <w:r w:rsidR="00891444"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 xml:space="preserve">5.0 </w:t>
      </w:r>
      <w:r w:rsidR="00636E38" w:rsidRPr="007A32FF">
        <w:rPr>
          <w:rFonts w:ascii="Times New Roman" w:eastAsia="Times New Roman" w:hAnsi="Times New Roman" w:cs="Times New Roman"/>
          <w:b/>
          <w:bCs/>
          <w:sz w:val="24"/>
          <w:szCs w:val="24"/>
          <w:lang w:eastAsia="nb-NO"/>
        </w:rPr>
        <w:t>Medicines that act on the respiratory organs</w:t>
      </w:r>
    </w:p>
    <w:tbl>
      <w:tblPr>
        <w:tblW w:w="21600" w:type="dxa"/>
        <w:tblLook w:val="04A0" w:firstRow="1" w:lastRow="0" w:firstColumn="1" w:lastColumn="0" w:noHBand="0" w:noVBand="1"/>
      </w:tblPr>
      <w:tblGrid>
        <w:gridCol w:w="21600"/>
      </w:tblGrid>
      <w:tr w:rsidR="00891444" w:rsidRPr="007A32FF" w14:paraId="1A30B22B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AAB0B" w14:textId="23BA3460" w:rsidR="00891444" w:rsidRPr="007A32FF" w:rsidRDefault="000E1DD0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.1) As</w:t>
            </w:r>
            <w:r w:rsidR="00877B9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ma attacks can be trigge</w:t>
            </w:r>
            <w:r w:rsidR="00AB4CE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</w:t>
            </w:r>
            <w:r w:rsidR="00877B9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 by:</w:t>
            </w:r>
          </w:p>
        </w:tc>
      </w:tr>
      <w:tr w:rsidR="00891444" w:rsidRPr="007A32FF" w14:paraId="1A825A19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A38E11" w14:textId="0FD65A95" w:rsidR="00B833CF" w:rsidRPr="007A32FF" w:rsidRDefault="00F02DD0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) </w:t>
            </w:r>
            <w:r w:rsidR="00877B9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use of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SAID</w:t>
            </w:r>
            <w:r w:rsidR="00877B9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89144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42B708B" wp14:editId="7A866FDF">
                  <wp:extent cx="190500" cy="190500"/>
                  <wp:effectExtent l="0" t="0" r="0" b="0"/>
                  <wp:docPr id="427" name="Bilde 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C6D8D8A" w14:textId="2D5DB602" w:rsidR="00B833CF" w:rsidRPr="007A32FF" w:rsidRDefault="00F02DD0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b) </w:t>
            </w:r>
            <w:r w:rsidR="00877B9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ypotension</w:t>
            </w:r>
            <w:r w:rsidR="0089144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1897125" wp14:editId="1DD6DF20">
                  <wp:extent cx="190500" cy="190500"/>
                  <wp:effectExtent l="0" t="0" r="0" b="0"/>
                  <wp:docPr id="426" name="Bilde 4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AEAFA3F" w14:textId="0793B61C" w:rsidR="00B833CF" w:rsidRPr="007A32FF" w:rsidRDefault="00F02DD0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B833CF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</w:t>
            </w:r>
            <w:r w:rsidR="00877B9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he use of drugs against </w:t>
            </w:r>
            <w:r w:rsidR="00BF4868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c</w:t>
            </w:r>
            <w:r w:rsidR="00877B9E" w:rsidRPr="007A32FF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hronic obstructive</w:t>
            </w:r>
            <w:r w:rsidR="00B833CF" w:rsidRPr="007A32FF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 xml:space="preserve"> </w:t>
            </w:r>
            <w:r w:rsidR="00877B9E" w:rsidRPr="007A32FF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pulmonary disease (COPD)</w:t>
            </w:r>
            <w:r w:rsidR="00636E38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EA5940D" wp14:editId="312DBC19">
                  <wp:extent cx="190500" cy="190500"/>
                  <wp:effectExtent l="0" t="0" r="0" b="0"/>
                  <wp:docPr id="3" name="Bild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636E38" w:rsidRPr="007A32FF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592FE80C" w14:textId="7AE3DBD1" w:rsidR="00891444" w:rsidRPr="007A32FF" w:rsidRDefault="00F02DD0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) Anemi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</w:t>
            </w:r>
            <w:r w:rsidR="00B833CF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BE69013" wp14:editId="37321939">
                  <wp:extent cx="190500" cy="190500"/>
                  <wp:effectExtent l="0" t="0" r="0" b="0"/>
                  <wp:docPr id="362" name="Bilde 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DE5F8B1" w14:textId="77777777" w:rsidR="00891444" w:rsidRPr="007A32FF" w:rsidRDefault="00891444" w:rsidP="00FD12EA">
            <w:pPr>
              <w:pStyle w:val="Listeavsnitt"/>
              <w:spacing w:after="0" w:line="276" w:lineRule="auto"/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891444" w:rsidRPr="007A32FF" w14:paraId="138796FD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7229D" w14:textId="48BDFCC1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5.2) 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</w:t>
            </w:r>
            <w:r w:rsidR="00AB4CEE" w:rsidRPr="00AD60A5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st common</w:t>
            </w:r>
            <w:r w:rsidR="00636E38" w:rsidRPr="00AD60A5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rug treatment 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or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sthma is:</w:t>
            </w:r>
          </w:p>
        </w:tc>
      </w:tr>
      <w:tr w:rsidR="00891444" w:rsidRPr="007A32FF" w14:paraId="1CA8D0DA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480423" w14:textId="0FFDCB11" w:rsidR="003E5DE9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) Beta-2 antagonist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d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NSAID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488EEF4" wp14:editId="434F4B81">
                  <wp:extent cx="190500" cy="190500"/>
                  <wp:effectExtent l="0" t="0" r="0" b="0"/>
                  <wp:docPr id="424" name="Bilde 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AA30301" w14:textId="1663F763" w:rsidR="00636E38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) Beta-2 agonist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d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NSAID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443E62C" wp14:editId="2212DFA8">
                  <wp:extent cx="190500" cy="190500"/>
                  <wp:effectExtent l="0" t="0" r="0" b="0"/>
                  <wp:docPr id="423" name="Bilde 4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3B812FE" w14:textId="14164AE3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) Beta-2 antagonist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d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lucocorticoids</w:t>
            </w:r>
            <w:r w:rsidR="003E5DE9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0F1226D" wp14:editId="1DC29B6C">
                  <wp:extent cx="190500" cy="190500"/>
                  <wp:effectExtent l="0" t="0" r="0" b="0"/>
                  <wp:docPr id="363" name="Bilde 3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7BD851F" w14:textId="3643A99A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) Beta-2 agonist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d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36E3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lucocorticoids</w:t>
            </w:r>
            <w:r w:rsidR="003E5DE9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9837A9D" wp14:editId="34039E1F">
                  <wp:extent cx="190500" cy="190500"/>
                  <wp:effectExtent l="0" t="0" r="0" b="0"/>
                  <wp:docPr id="364" name="Bilde 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3E225224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9AE8EE" w14:textId="77777777" w:rsidR="00C62D69" w:rsidRPr="007A32FF" w:rsidRDefault="00C62D69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1B76CE8D" w14:textId="4EDC939A" w:rsidR="00B833CF" w:rsidRPr="007A32FF" w:rsidRDefault="00891444" w:rsidP="00FD12EA">
            <w:pPr>
              <w:spacing w:after="0" w:line="276" w:lineRule="auto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.3 Atrovent (</w:t>
            </w:r>
            <w:r w:rsidR="00674F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pratropiumbromide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)</w:t>
            </w:r>
            <w:r w:rsidR="00D2139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s </w:t>
            </w:r>
            <w:r w:rsidR="00401116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n anticholinergic drug used </w:t>
            </w:r>
            <w:r w:rsidR="00D2139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in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</w:t>
            </w:r>
            <w:r w:rsidR="00D2139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reatment of </w:t>
            </w:r>
            <w:r w:rsidR="00BE1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</w:t>
            </w:r>
            <w:r w:rsidR="00401116" w:rsidRPr="007A32FF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 xml:space="preserve">hronic </w:t>
            </w:r>
          </w:p>
          <w:p w14:paraId="3469139E" w14:textId="1D659730" w:rsidR="00891444" w:rsidRPr="007A32FF" w:rsidRDefault="00401116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obstructive</w:t>
            </w:r>
            <w:r w:rsidR="00E03825" w:rsidRPr="007A32FF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 xml:space="preserve"> </w:t>
            </w:r>
            <w:r w:rsidRPr="007A32FF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pulmonary disease (COPD) and asthma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. </w:t>
            </w:r>
            <w:r w:rsidR="00E0382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hoose </w:t>
            </w:r>
            <w:r w:rsidR="00BE1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 correct</w:t>
            </w:r>
            <w:r w:rsidR="00E0382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statement about Atrovent:</w:t>
            </w:r>
            <w:r w:rsidR="00C62D6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</w:t>
            </w:r>
          </w:p>
        </w:tc>
      </w:tr>
      <w:tr w:rsidR="00891444" w:rsidRPr="007A32FF" w14:paraId="56768EC1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873AF" w14:textId="727CF728" w:rsidR="00E03825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)</w:t>
            </w:r>
            <w:r w:rsidR="00674F8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E0382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Increases oxygen uptake in the lungs </w:t>
            </w:r>
            <w:r w:rsidR="00674F8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C0263FE" wp14:editId="72C2CAEE">
                  <wp:extent cx="190500" cy="190500"/>
                  <wp:effectExtent l="0" t="0" r="0" b="0"/>
                  <wp:docPr id="358" name="Bilde 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5B5FC54" w14:textId="783F8D21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E0382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creases intracellular Ca</w:t>
            </w:r>
            <w:r w:rsidR="00E03825" w:rsidRPr="007A32F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b-NO"/>
              </w:rPr>
              <w:t>2+</w:t>
            </w:r>
            <w:r w:rsidR="00E0382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n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</w:t>
            </w:r>
            <w:r w:rsidR="00E0382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mooth muscles of the bronchi</w:t>
            </w:r>
            <w:r w:rsidR="00674F8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F40230E" wp14:editId="4A8DA7FA">
                  <wp:extent cx="190500" cy="190500"/>
                  <wp:effectExtent l="0" t="0" r="0" b="0"/>
                  <wp:docPr id="359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90237E" w14:textId="67E6C771" w:rsidR="00E03825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E0382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ilates the bronchi</w:t>
            </w:r>
            <w:r w:rsidR="00C62D69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B7E183D" wp14:editId="4F749C00">
                  <wp:extent cx="190500" cy="190500"/>
                  <wp:effectExtent l="0" t="0" r="0" b="0"/>
                  <wp:docPr id="360" name="Bilde 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19E06C4" w14:textId="4B188ED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E0382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cts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s an </w:t>
            </w:r>
            <w:r w:rsidR="00E0382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ti-inflammatory</w:t>
            </w:r>
            <w:r w:rsidR="00C62D69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A4561B2" wp14:editId="12C1B785">
                  <wp:extent cx="190500" cy="190500"/>
                  <wp:effectExtent l="0" t="0" r="0" b="0"/>
                  <wp:docPr id="361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4F5E34" w14:textId="77777777" w:rsidR="00891444" w:rsidRPr="007A32FF" w:rsidRDefault="00891444" w:rsidP="00FD12EA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</w:pPr>
    </w:p>
    <w:p w14:paraId="5D066252" w14:textId="77777777" w:rsidR="00194437" w:rsidRDefault="00194437">
      <w:pP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br w:type="page"/>
      </w:r>
    </w:p>
    <w:p w14:paraId="08DDAD70" w14:textId="00EE9CEA" w:rsidR="00891444" w:rsidRPr="007A32FF" w:rsidRDefault="00891444" w:rsidP="00FD12EA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</w:pPr>
      <w:r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lastRenderedPageBreak/>
        <w:t xml:space="preserve">6.0 </w:t>
      </w:r>
      <w:r w:rsidR="00D90060"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>Medicines that affect the stomach and intestinal system</w:t>
      </w:r>
    </w:p>
    <w:tbl>
      <w:tblPr>
        <w:tblW w:w="21600" w:type="dxa"/>
        <w:tblLook w:val="04A0" w:firstRow="1" w:lastRow="0" w:firstColumn="1" w:lastColumn="0" w:noHBand="0" w:noVBand="1"/>
      </w:tblPr>
      <w:tblGrid>
        <w:gridCol w:w="21600"/>
      </w:tblGrid>
      <w:tr w:rsidR="00891444" w:rsidRPr="007A32FF" w14:paraId="059E0D74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EC4A3" w14:textId="0BA07031" w:rsidR="000E1DD0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6.1) </w:t>
            </w:r>
            <w:r w:rsidR="00895853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everal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drugs can cause constipation. Which medicines can cause constipation as </w:t>
            </w:r>
          </w:p>
          <w:p w14:paraId="3B534C2C" w14:textId="3B9654E0" w:rsidR="00891444" w:rsidRPr="007A32FF" w:rsidRDefault="00D90060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 side effect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</w:tc>
      </w:tr>
      <w:tr w:rsidR="00891444" w:rsidRPr="007A32FF" w14:paraId="257BC7B6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901C9" w14:textId="4BF0482D" w:rsidR="00813F5A" w:rsidRPr="007A32FF" w:rsidRDefault="00891444" w:rsidP="00FD12E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D9006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Opioids and iron tablets </w:t>
            </w:r>
            <w:r w:rsidR="00813F5A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C0DD53D" wp14:editId="19BA7EC5">
                  <wp:extent cx="190500" cy="190500"/>
                  <wp:effectExtent l="0" t="0" r="0" b="0"/>
                  <wp:docPr id="365" name="Bilde 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832857B" w14:textId="5D6F054D" w:rsidR="00813F5A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pioids and glucocorticoids</w:t>
            </w:r>
            <w:r w:rsidR="00813F5A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41F48B8" wp14:editId="3F3565A1">
                  <wp:extent cx="190500" cy="190500"/>
                  <wp:effectExtent l="0" t="0" r="0" b="0"/>
                  <wp:docPr id="367" name="Bilde 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B76C9F9" w14:textId="01E420A1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D9006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Opioids and antibiotics</w:t>
            </w:r>
            <w:r w:rsidR="00813F5A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7C47491" wp14:editId="36B89B5F">
                  <wp:extent cx="190500" cy="190500"/>
                  <wp:effectExtent l="0" t="0" r="0" b="0"/>
                  <wp:docPr id="366" name="Bilde 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72F1D17" w14:textId="072B4886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) Opioid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s and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SAID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813F5A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289DF39" wp14:editId="1E455D6F">
                  <wp:extent cx="190500" cy="190500"/>
                  <wp:effectExtent l="0" t="0" r="0" b="0"/>
                  <wp:docPr id="368" name="Bilde 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0EB51115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A9481E" w14:textId="7777777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314066D0" w14:textId="1B213566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6.2)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or o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al iron therapy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="00F02DD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ich of the following treatment combination</w:t>
            </w:r>
            <w:r w:rsidR="003F22C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s</w:t>
            </w:r>
            <w:r w:rsidR="00BF486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commended?</w:t>
            </w:r>
          </w:p>
        </w:tc>
      </w:tr>
      <w:tr w:rsidR="00891444" w:rsidRPr="007A32FF" w14:paraId="02865E55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E6B50C" w14:textId="4D2F1B7E" w:rsidR="00B44D8C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Iron tablets </w:t>
            </w:r>
            <w:r w:rsidR="003F22C9" w:rsidRPr="00D13D1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dministered</w:t>
            </w:r>
            <w:r w:rsidR="00D90060" w:rsidRPr="00D13D1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with milk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D79F26A" wp14:editId="76B96B3D">
                  <wp:extent cx="190500" cy="190500"/>
                  <wp:effectExtent l="0" t="0" r="0" b="0"/>
                  <wp:docPr id="415" name="Bilde 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35D0C19" w14:textId="640A4ED6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ron tablets</w:t>
            </w:r>
            <w:r w:rsidR="00D13D1A" w:rsidRPr="00D13D1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dministered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with antacids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A55ACF1" wp14:editId="3DF6942D">
                  <wp:extent cx="190500" cy="190500"/>
                  <wp:effectExtent l="0" t="0" r="0" b="0"/>
                  <wp:docPr id="414" name="Bilde 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C82AB2C" w14:textId="7A7F5E33" w:rsidR="00D90060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ron tablets</w:t>
            </w:r>
            <w:r w:rsidR="00D13D1A" w:rsidRPr="00D13D1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dministered</w:t>
            </w:r>
            <w:r w:rsidR="00D900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with vitamin K tablets</w:t>
            </w:r>
            <w:r w:rsidR="00B44D8C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DA4108A" wp14:editId="4A1B6755">
                  <wp:extent cx="190500" cy="190500"/>
                  <wp:effectExtent l="0" t="0" r="0" b="0"/>
                  <wp:docPr id="369" name="Bilde 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3A60123" w14:textId="034DD16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4F192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Iron tablets </w:t>
            </w:r>
            <w:r w:rsidR="00D13D1A" w:rsidRPr="00D13D1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dministered</w:t>
            </w:r>
            <w:r w:rsidR="004F192E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with vitamin C tablets</w:t>
            </w:r>
            <w:r w:rsidR="00B44D8C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C19704F" wp14:editId="26F66D21">
                  <wp:extent cx="190500" cy="190500"/>
                  <wp:effectExtent l="0" t="0" r="0" b="0"/>
                  <wp:docPr id="370" name="Bilde 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0ED4158A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C58F91" w14:textId="77777777" w:rsidR="000E1DD0" w:rsidRPr="007A32FF" w:rsidRDefault="000E1DD0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7C456F84" w14:textId="6FE1D2EF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6.3)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How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o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roton pump inhibitors work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</w:tc>
      </w:tr>
      <w:tr w:rsidR="00891444" w:rsidRPr="007A32FF" w14:paraId="20258453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B4D34" w14:textId="2EBD424E" w:rsidR="00B27ABD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y neutrali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e acidic gastric content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07F4422" wp14:editId="1850030A">
                  <wp:extent cx="190500" cy="190500"/>
                  <wp:effectExtent l="0" t="0" r="0" b="0"/>
                  <wp:docPr id="412" name="Bilde 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94B08E6" w14:textId="3F03C1A3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y increase muscle tone in the gastroesophageal sphincter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D65952E" wp14:editId="7D89A7DE">
                  <wp:extent cx="190500" cy="190500"/>
                  <wp:effectExtent l="0" t="0" r="0" b="0"/>
                  <wp:docPr id="411" name="Bilde 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3F53922" w14:textId="77777777" w:rsidR="004A466A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y mechanically prevent reflux</w:t>
            </w:r>
            <w:r w:rsidR="004A466A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5BACAB3" wp14:editId="59FF1010">
                  <wp:extent cx="190500" cy="190500"/>
                  <wp:effectExtent l="0" t="0" r="0" b="0"/>
                  <wp:docPr id="371" name="Bilde 3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EA1617B" w14:textId="3A217E86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y reduce the production of acid in the stomach</w:t>
            </w:r>
            <w:r w:rsidR="004A466A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4B15C2D" wp14:editId="332A02EA">
                  <wp:extent cx="190500" cy="190500"/>
                  <wp:effectExtent l="0" t="0" r="0" b="0"/>
                  <wp:docPr id="372" name="Bilde 3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1161C532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52396B" w14:textId="7777777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0C2D9BA2" w14:textId="3D5A373C" w:rsidR="00B27ABD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6.4)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reatment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f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iabetes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: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etformin (Glucophage) is an oral antidiabetic drug.</w:t>
            </w:r>
          </w:p>
          <w:p w14:paraId="67E683F9" w14:textId="720EDFC9" w:rsidR="00891444" w:rsidRPr="007A32FF" w:rsidRDefault="00BF4868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Which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tient group should avoid the use of metform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</w:tc>
      </w:tr>
      <w:tr w:rsidR="00891444" w:rsidRPr="007A32FF" w14:paraId="414BEFDC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7CFF67" w14:textId="77777777" w:rsidR="004A466A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Patients with renal failure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CBA8467" wp14:editId="1C143616">
                  <wp:extent cx="190500" cy="190500"/>
                  <wp:effectExtent l="0" t="0" r="0" b="0"/>
                  <wp:docPr id="408" name="Bilde 4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ED8A9D2" w14:textId="77777777" w:rsidR="004A466A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bese patients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A7624D4" wp14:editId="6389A0AC">
                  <wp:extent cx="190500" cy="190500"/>
                  <wp:effectExtent l="0" t="0" r="0" b="0"/>
                  <wp:docPr id="407" name="Bilde 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2782D95" w14:textId="345F15EB" w:rsidR="00B27ABD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Patients using sedatives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16FD44F" wp14:editId="6207AE97">
                  <wp:extent cx="190500" cy="190500"/>
                  <wp:effectExtent l="0" t="0" r="0" b="0"/>
                  <wp:docPr id="406" name="Bilde 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D6CB8E" w14:textId="24C23E39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B27ABD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tients using insulin</w:t>
            </w:r>
            <w:r w:rsidR="004A466A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AD9CE73" wp14:editId="20D1DF08">
                  <wp:extent cx="190500" cy="190500"/>
                  <wp:effectExtent l="0" t="0" r="0" b="0"/>
                  <wp:docPr id="373" name="Bilde 3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3DACB5" w14:textId="77777777" w:rsidR="00891444" w:rsidRPr="007A32FF" w:rsidRDefault="00891444" w:rsidP="00FD12EA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</w:pPr>
    </w:p>
    <w:p w14:paraId="0F76485D" w14:textId="77777777" w:rsidR="00194437" w:rsidRDefault="00194437">
      <w:pP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br w:type="page"/>
      </w:r>
    </w:p>
    <w:p w14:paraId="6E1750CD" w14:textId="3FAC2359" w:rsidR="00891444" w:rsidRPr="007A32FF" w:rsidRDefault="00891444" w:rsidP="00FD12EA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</w:pPr>
      <w:r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lastRenderedPageBreak/>
        <w:t xml:space="preserve">7.0 </w:t>
      </w:r>
      <w:r w:rsidR="001724D9"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 xml:space="preserve">Painkillers </w:t>
      </w:r>
      <w:r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>(analge</w:t>
      </w:r>
      <w:r w:rsidR="001724D9"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>sics)</w:t>
      </w:r>
    </w:p>
    <w:tbl>
      <w:tblPr>
        <w:tblW w:w="21600" w:type="dxa"/>
        <w:tblLook w:val="04A0" w:firstRow="1" w:lastRow="0" w:firstColumn="1" w:lastColumn="0" w:noHBand="0" w:noVBand="1"/>
      </w:tblPr>
      <w:tblGrid>
        <w:gridCol w:w="21600"/>
      </w:tblGrid>
      <w:tr w:rsidR="00891444" w:rsidRPr="007A32FF" w14:paraId="4B6C00FA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3B965" w14:textId="4F128F1F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7.1) </w:t>
            </w:r>
            <w:r w:rsidR="00340211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Paracetamol has both an analgesic and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n </w:t>
            </w:r>
            <w:r w:rsidR="00340211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tipyretic effect</w:t>
            </w:r>
            <w:r w:rsidR="001724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 What is the half-life of paracetamol?</w:t>
            </w:r>
          </w:p>
        </w:tc>
      </w:tr>
      <w:tr w:rsidR="00891444" w:rsidRPr="007A32FF" w14:paraId="6894CF81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E53E3" w14:textId="03466D2D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prox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 5 minut</w:t>
            </w:r>
            <w:r w:rsidR="001724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A30C373" wp14:editId="7A949867">
                  <wp:extent cx="190500" cy="190500"/>
                  <wp:effectExtent l="0" t="0" r="0" b="0"/>
                  <wp:docPr id="405" name="Bilde 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E5A2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</w:t>
            </w:r>
            <w:r w:rsidR="001724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pprox. </w:t>
            </w:r>
            <w:r w:rsidR="003B27E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30 </w:t>
            </w:r>
            <w:r w:rsidR="001724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inute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BC6EA12" wp14:editId="133DC06A">
                  <wp:extent cx="190500" cy="190500"/>
                  <wp:effectExtent l="0" t="0" r="0" b="0"/>
                  <wp:docPr id="404" name="Bilde 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E5A2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</w:t>
            </w:r>
            <w:r w:rsidR="001724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prox. 1 hour</w:t>
            </w:r>
            <w:r w:rsidR="007D243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579A3A5" wp14:editId="5687D86B">
                  <wp:extent cx="190500" cy="190500"/>
                  <wp:effectExtent l="0" t="0" r="0" b="0"/>
                  <wp:docPr id="1212416135" name="Bilde 1212416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E5A2C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</w:t>
            </w:r>
            <w:r w:rsidR="001724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prox.</w:t>
            </w:r>
            <w:r w:rsidR="003B27E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2 </w:t>
            </w:r>
            <w:r w:rsidR="001724D9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ours</w:t>
            </w:r>
            <w:r w:rsidR="007D243E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B31DB1E" wp14:editId="42AFFC31">
                  <wp:extent cx="190500" cy="190500"/>
                  <wp:effectExtent l="0" t="0" r="0" b="0"/>
                  <wp:docPr id="1179766425" name="Bilde 11797664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147C548A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E96FDD" w14:textId="7777777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29754F9F" w14:textId="59AF295F" w:rsidR="00891444" w:rsidRPr="007A32FF" w:rsidRDefault="00891444" w:rsidP="00C7284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7.2) </w:t>
            </w:r>
            <w:r w:rsidR="00A5086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elow are four </w:t>
            </w:r>
            <w:r w:rsidR="00A5086B" w:rsidRPr="00B373D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laims</w:t>
            </w:r>
            <w:r w:rsidR="00A5086B" w:rsidRPr="003B27E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nb-NO"/>
              </w:rPr>
              <w:t xml:space="preserve"> </w:t>
            </w:r>
            <w:r w:rsidR="00A5086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bout various painkillers and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their</w:t>
            </w:r>
            <w:r w:rsidR="00A5086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side effects</w:t>
            </w:r>
            <w:r w:rsidR="003B27E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  <w:r w:rsidR="00A5086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Which one is </w:t>
            </w:r>
            <w:r w:rsidR="00A5086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rrect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</w:tc>
      </w:tr>
      <w:tr w:rsidR="00891444" w:rsidRPr="007A32FF" w14:paraId="678BF397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3FA71" w14:textId="0047CF3F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A5086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NSAIDs work by stimulating the enzyme cyclooxygenase </w:t>
            </w:r>
            <w:r w:rsidR="00A5086B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64896E5" wp14:editId="09D1CC66">
                  <wp:extent cx="190500" cy="190500"/>
                  <wp:effectExtent l="0" t="0" r="0" b="0"/>
                  <wp:docPr id="455" name="Bilde 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96B7F63" w14:textId="55FFE86D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A5086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ne of the side effects of NSAIDs is stomach ulcers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802A3CB" wp14:editId="41758DB0">
                  <wp:extent cx="190500" cy="190500"/>
                  <wp:effectExtent l="0" t="0" r="0" b="0"/>
                  <wp:docPr id="401" name="Bilde 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C02FDF7" w14:textId="2E9E0FEC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A5086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pioids (morphine) stimulate respiration by stimulating opioid receptors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8527325" wp14:editId="4739E0A4">
                  <wp:extent cx="190500" cy="190500"/>
                  <wp:effectExtent l="0" t="0" r="0" b="0"/>
                  <wp:docPr id="400" name="Bilde 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9D5BBA2" w14:textId="51D8A98F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A5086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pioids (morphine) act as pain </w:t>
            </w:r>
            <w:r w:rsidR="00A5086B" w:rsidRPr="00A64FB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relievers </w:t>
            </w:r>
            <w:r w:rsidR="00A5086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y blocking opioid receptors (µ-receptors) in the CNS</w:t>
            </w:r>
            <w:r w:rsidR="00A5086B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856B20A" wp14:editId="20F8F696">
                  <wp:extent cx="190500" cy="190500"/>
                  <wp:effectExtent l="0" t="0" r="0" b="0"/>
                  <wp:docPr id="458" name="Bilde 4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680A" w:rsidRPr="007A32FF" w14:paraId="0D56A8C3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4788C5" w14:textId="77777777" w:rsidR="007C680A" w:rsidRPr="007A32FF" w:rsidRDefault="007C680A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</w:tbl>
    <w:p w14:paraId="7F0CDB77" w14:textId="77777777" w:rsidR="00891444" w:rsidRPr="007A32FF" w:rsidRDefault="00891444" w:rsidP="00FD12EA">
      <w:pPr>
        <w:spacing w:line="276" w:lineRule="auto"/>
        <w:rPr>
          <w:rFonts w:ascii="Times New Roman" w:eastAsia="Times New Roman" w:hAnsi="Times New Roman" w:cs="Times New Roman"/>
          <w:vanish/>
          <w:color w:val="000000"/>
          <w:sz w:val="24"/>
          <w:szCs w:val="24"/>
          <w:lang w:eastAsia="nb-NO"/>
        </w:rPr>
      </w:pPr>
    </w:p>
    <w:tbl>
      <w:tblPr>
        <w:tblW w:w="21600" w:type="dxa"/>
        <w:tblLook w:val="04A0" w:firstRow="1" w:lastRow="0" w:firstColumn="1" w:lastColumn="0" w:noHBand="0" w:noVBand="1"/>
      </w:tblPr>
      <w:tblGrid>
        <w:gridCol w:w="21600"/>
      </w:tblGrid>
      <w:tr w:rsidR="00891444" w:rsidRPr="007A32FF" w14:paraId="35079992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4C6ED9" w14:textId="7777777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2E45562C" w14:textId="2FD315F4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7.3) </w:t>
            </w:r>
            <w:r w:rsidR="00F67272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ypnotics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: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F67272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drugs </w:t>
            </w:r>
            <w:r w:rsidR="00895853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most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frequently </w:t>
            </w:r>
            <w:r w:rsidR="00895853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sed</w:t>
            </w:r>
            <w:r w:rsidR="006C789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for sleep disorders are:</w:t>
            </w:r>
          </w:p>
        </w:tc>
      </w:tr>
      <w:tr w:rsidR="00891444" w:rsidRPr="007A32FF" w14:paraId="5C107680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3E602" w14:textId="77777777" w:rsidR="00A5086B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) Benzodiazepine</w:t>
            </w:r>
            <w:r w:rsidR="006C789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D40D2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nd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nzodiazepin</w:t>
            </w:r>
            <w:r w:rsidR="006C789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-like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hypno</w:t>
            </w:r>
            <w:r w:rsidR="006C789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c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E182875" wp14:editId="04071100">
                  <wp:extent cx="190500" cy="190500"/>
                  <wp:effectExtent l="0" t="0" r="0" b="0"/>
                  <wp:docPr id="399" name="Bilde 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77D02A" w14:textId="77777777" w:rsidR="00A5086B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) Benzodiazepine</w:t>
            </w:r>
            <w:r w:rsidR="006C789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C789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nd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tihistamine</w:t>
            </w:r>
            <w:r w:rsidR="006C789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FD4FE6D" wp14:editId="4E2D0FEB">
                  <wp:extent cx="190500" cy="190500"/>
                  <wp:effectExtent l="0" t="0" r="0" b="0"/>
                  <wp:docPr id="398" name="Bilde 3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13A1B4D" w14:textId="77777777" w:rsidR="00A5086B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) Benzodiazepine</w:t>
            </w:r>
            <w:r w:rsidR="006C789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="00D40D2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nd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tipsy</w:t>
            </w:r>
            <w:r w:rsidR="006C789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hotic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931610F" wp14:editId="36861907">
                  <wp:extent cx="190500" cy="190500"/>
                  <wp:effectExtent l="0" t="0" r="0" b="0"/>
                  <wp:docPr id="397" name="Bilde 3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3688705" w14:textId="2067516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) Benzodiazepine</w:t>
            </w:r>
            <w:r w:rsidR="006C789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s and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elatonin</w:t>
            </w:r>
            <w:r w:rsidR="00DD4E60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969E5B7" wp14:editId="7E9E7272">
                  <wp:extent cx="190500" cy="190500"/>
                  <wp:effectExtent l="0" t="0" r="0" b="0"/>
                  <wp:docPr id="221173419" name="Bilde 221173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49FAB60D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9EE25D" w14:textId="7777777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305F1022" w14:textId="4FFDEF75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7.4) </w:t>
            </w:r>
            <w:r w:rsidR="00D40D2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hoose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</w:t>
            </w:r>
            <w:r w:rsidR="00D40D2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correct statement about hypnotic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:</w:t>
            </w:r>
          </w:p>
        </w:tc>
      </w:tr>
      <w:tr w:rsidR="00891444" w:rsidRPr="007A32FF" w14:paraId="73E18DB5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4B447" w14:textId="52934BC0" w:rsidR="00A5086B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) Truxal (</w:t>
            </w:r>
            <w:r w:rsidR="00781C7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hlorprothixene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) ha</w:t>
            </w:r>
            <w:r w:rsidR="00D40D2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 a short duration of action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6653E8A" wp14:editId="7C117E16">
                  <wp:extent cx="190500" cy="190500"/>
                  <wp:effectExtent l="0" t="0" r="0" b="0"/>
                  <wp:docPr id="396" name="Bilde 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226F86D" w14:textId="2D93D1C4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) Melatonin ha</w:t>
            </w:r>
            <w:r w:rsidR="00D40D2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 a very long duration of action</w:t>
            </w:r>
            <w:r w:rsidR="00A5086B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1AE32299" wp14:editId="16B30B9F">
                  <wp:extent cx="190500" cy="190500"/>
                  <wp:effectExtent l="0" t="0" r="0" b="0"/>
                  <wp:docPr id="460" name="Bilde 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78BEB55" w14:textId="6CA9AB9B" w:rsidR="00A5086B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) Zopiclone (zoplikon) ha</w:t>
            </w:r>
            <w:r w:rsidR="00FA215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s </w:t>
            </w:r>
            <w:r w:rsidR="00D40D2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 short duration of action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21ECFA4" wp14:editId="3CA98AC3">
                  <wp:extent cx="190500" cy="190500"/>
                  <wp:effectExtent l="0" t="0" r="0" b="0"/>
                  <wp:docPr id="394" name="Bilde 3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C153010" w14:textId="24F1191E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Stilnoct (zolpidem) </w:t>
            </w:r>
            <w:r w:rsidR="00521965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has </w:t>
            </w:r>
            <w:r w:rsidR="00D40D2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 very long duration of action</w:t>
            </w:r>
            <w:r w:rsidR="00DD4E60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DD4E60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1287800" wp14:editId="48907E80">
                  <wp:extent cx="190500" cy="190500"/>
                  <wp:effectExtent l="0" t="0" r="0" b="0"/>
                  <wp:docPr id="380602063" name="Bilde 3806020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FC3100" w14:textId="77777777" w:rsidR="00076064" w:rsidRPr="007A32FF" w:rsidRDefault="00076064" w:rsidP="00FD12EA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</w:pPr>
    </w:p>
    <w:p w14:paraId="1EB5619A" w14:textId="5BD82FB9" w:rsidR="00891444" w:rsidRPr="007A32FF" w:rsidRDefault="00891444" w:rsidP="00FD12EA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</w:pPr>
      <w:r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 xml:space="preserve">8.0 </w:t>
      </w:r>
      <w:r w:rsidR="00E15991"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>Musculoskeletal system</w:t>
      </w:r>
    </w:p>
    <w:tbl>
      <w:tblPr>
        <w:tblW w:w="21600" w:type="dxa"/>
        <w:tblLook w:val="04A0" w:firstRow="1" w:lastRow="0" w:firstColumn="1" w:lastColumn="0" w:noHBand="0" w:noVBand="1"/>
      </w:tblPr>
      <w:tblGrid>
        <w:gridCol w:w="21600"/>
      </w:tblGrid>
      <w:tr w:rsidR="00891444" w:rsidRPr="007A32FF" w14:paraId="13242233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C3447D" w14:textId="0FABAC58" w:rsidR="007C680A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8.1) </w:t>
            </w:r>
            <w:r w:rsidR="00EB389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ome patients use drugs to prevent the development of osteoporosis.</w:t>
            </w:r>
            <w:r w:rsidR="00FA215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EB389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hoose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</w:t>
            </w:r>
            <w:r w:rsidR="0089585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EB389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orrect </w:t>
            </w:r>
          </w:p>
          <w:p w14:paraId="2D4A36C6" w14:textId="47FF612B" w:rsidR="00891444" w:rsidRPr="007A32FF" w:rsidRDefault="00EB389B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statement about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treatment of </w:t>
            </w:r>
            <w:r w:rsidR="00E15991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teoporo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s</w:t>
            </w:r>
            <w:r w:rsidR="0089144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:</w:t>
            </w:r>
          </w:p>
        </w:tc>
      </w:tr>
      <w:tr w:rsidR="00891444" w:rsidRPr="007A32FF" w14:paraId="0498415A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5A049E" w14:textId="2B3F871D" w:rsidR="007C680A" w:rsidRPr="007A32FF" w:rsidRDefault="007C680A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</w:t>
            </w:r>
            <w:r w:rsidR="00A5086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blets with bisphosphonates (Fosamax, Alendronate) should be taken with milk </w:t>
            </w:r>
          </w:p>
          <w:p w14:paraId="6C40B0F4" w14:textId="2A09CC1D" w:rsidR="00891444" w:rsidRPr="007A32FF" w:rsidRDefault="00A5086B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 ensure the supply of calcium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9AC0087" wp14:editId="169CFBDC">
                  <wp:extent cx="190500" cy="190500"/>
                  <wp:effectExtent l="0" t="0" r="0" b="0"/>
                  <wp:docPr id="463" name="Bilde 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8D163D9" w14:textId="0F8C5D7E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</w:t>
            </w:r>
            <w:r w:rsidR="00A5086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blets with bisphosphonates should be swallowed with plenty of water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hile one is sitting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7DCD724" wp14:editId="0BC2B6B0">
                  <wp:extent cx="190500" cy="190500"/>
                  <wp:effectExtent l="0" t="0" r="0" b="0"/>
                  <wp:docPr id="392" name="Bilde 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3F04230" w14:textId="3B191CD4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A5086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Patients should take calcium tablets (Calcigran) at the same time as bisphosphonates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E366D40" wp14:editId="5FE48DC8">
                  <wp:extent cx="190500" cy="190500"/>
                  <wp:effectExtent l="0" t="0" r="0" b="0"/>
                  <wp:docPr id="391" name="Bilde 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3281AC9" w14:textId="24592245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t is common to give vitamin A at the same time as bisphosphonates</w:t>
            </w:r>
            <w:r w:rsidR="0094367B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A8474CE" wp14:editId="1681BE1B">
                  <wp:extent cx="190500" cy="190500"/>
                  <wp:effectExtent l="0" t="0" r="0" b="0"/>
                  <wp:docPr id="466" name="Bilde 4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452FFDE2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0FD33D" w14:textId="7777777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51306EE8" w14:textId="16EB7242" w:rsidR="007C680A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8.2</w:t>
            </w:r>
            <w:r w:rsidR="0094367B" w:rsidRPr="007A32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edicines that act on the central nervous system (CNS)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:</w:t>
            </w:r>
            <w:r w:rsidR="007C680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patient has symptoms of </w:t>
            </w:r>
          </w:p>
          <w:p w14:paraId="074589B4" w14:textId="49BFB8FD" w:rsidR="007C680A" w:rsidRPr="007A32FF" w:rsidRDefault="0094367B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epression and starts with an antidepressant. How long do you expect it to take 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ntil</w:t>
            </w:r>
          </w:p>
          <w:p w14:paraId="40D1A191" w14:textId="5B28A078" w:rsidR="00891444" w:rsidRPr="007A32FF" w:rsidRDefault="0094367B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patient 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xperiences</w:t>
            </w:r>
            <w:r w:rsidR="00BF486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 full effect of the antidepressant drug?</w:t>
            </w:r>
          </w:p>
        </w:tc>
      </w:tr>
      <w:tr w:rsidR="00891444" w:rsidRPr="007A32FF" w14:paraId="6EEC6228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D34D76" w14:textId="76207D0F" w:rsidR="009A4D0A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1-2 </w:t>
            </w:r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eek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F2F5D2E" wp14:editId="0A768E2D">
                  <wp:extent cx="190500" cy="190500"/>
                  <wp:effectExtent l="0" t="0" r="0" b="0"/>
                  <wp:docPr id="389" name="Bilde 3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F0677A8" w14:textId="04E02FA6" w:rsidR="009A4D0A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lastRenderedPageBreak/>
              <w:t xml:space="preserve">b) 2-4 </w:t>
            </w:r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eeks</w:t>
            </w:r>
            <w:r w:rsidR="0094367B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E6339CC" wp14:editId="4FAD25F8">
                  <wp:extent cx="190500" cy="190500"/>
                  <wp:effectExtent l="0" t="0" r="0" b="0"/>
                  <wp:docPr id="467" name="Bilde 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AB0B8A6" w14:textId="50D97009" w:rsidR="009A4D0A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4-6 </w:t>
            </w:r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eek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1DA51C1" wp14:editId="0F551D83">
                  <wp:extent cx="190500" cy="190500"/>
                  <wp:effectExtent l="0" t="0" r="0" b="0"/>
                  <wp:docPr id="387" name="Bilde 3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D2BA882" w14:textId="7B47A5BB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It depends on the type of antidepressant the patient is using </w:t>
            </w:r>
            <w:r w:rsidR="009A4D0A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9D55AC2" wp14:editId="59077D6C">
                  <wp:extent cx="190500" cy="190500"/>
                  <wp:effectExtent l="0" t="0" r="0" b="0"/>
                  <wp:docPr id="452" name="Bilde 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7E9E0D" w14:textId="77777777" w:rsidR="00891444" w:rsidRPr="007A32FF" w:rsidRDefault="00891444" w:rsidP="00FD12EA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</w:pPr>
    </w:p>
    <w:p w14:paraId="7D824CEF" w14:textId="67CC6638" w:rsidR="00891444" w:rsidRPr="007A32FF" w:rsidRDefault="00891444" w:rsidP="00FD12EA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</w:pPr>
      <w:r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 xml:space="preserve">9.0 </w:t>
      </w:r>
      <w:r w:rsidR="0094367B" w:rsidRPr="007A32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>Palliation, emergency medicine and antibiotics</w:t>
      </w:r>
    </w:p>
    <w:tbl>
      <w:tblPr>
        <w:tblW w:w="21600" w:type="dxa"/>
        <w:tblLook w:val="04A0" w:firstRow="1" w:lastRow="0" w:firstColumn="1" w:lastColumn="0" w:noHBand="0" w:noVBand="1"/>
      </w:tblPr>
      <w:tblGrid>
        <w:gridCol w:w="21600"/>
      </w:tblGrid>
      <w:tr w:rsidR="00891444" w:rsidRPr="007A32FF" w14:paraId="6520498C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E352A4" w14:textId="77777777" w:rsidR="008F6333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9.1) </w:t>
            </w:r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ne of your patients at the nursing home is in the final phase of life and has been </w:t>
            </w:r>
            <w:r w:rsidR="00C12CD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                                   </w:t>
            </w:r>
          </w:p>
          <w:p w14:paraId="47CDC4A9" w14:textId="6D642063" w:rsidR="008F6333" w:rsidRPr="007A32FF" w:rsidRDefault="0094367B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rescribed medication</w:t>
            </w:r>
            <w:r w:rsidR="00F768C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for use in the final phase of life.</w:t>
            </w:r>
            <w:r w:rsidR="008F6333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patient is troubled </w:t>
            </w:r>
            <w:r w:rsidR="00F768C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ith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heavy </w:t>
            </w:r>
          </w:p>
          <w:p w14:paraId="0ACE628A" w14:textId="787D1283" w:rsidR="0094367B" w:rsidRPr="007A32FF" w:rsidRDefault="0094367B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reathing (dyspnea). Wh</w:t>
            </w:r>
            <w:r w:rsidR="00C7284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ch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drug </w:t>
            </w:r>
            <w:r w:rsidR="006B1918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would you suggest giving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nd 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t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hat dos</w:t>
            </w:r>
            <w:r w:rsidR="00BF486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ge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  <w:p w14:paraId="2AA70966" w14:textId="564D6692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891444" w:rsidRPr="007A32FF" w14:paraId="46FE48F4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17EE5" w14:textId="2D9C6EBB" w:rsidR="009A4D0A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rphine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1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-2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 mg</w:t>
            </w:r>
            <w:r w:rsidR="0094367B" w:rsidRPr="007A32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.c.</w:t>
            </w:r>
            <w:proofErr w:type="spellEnd"/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F7F356C" wp14:editId="73A94C36">
                  <wp:extent cx="190500" cy="190500"/>
                  <wp:effectExtent l="0" t="0" r="0" b="0"/>
                  <wp:docPr id="386" name="Bilde 3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B2623E" w14:textId="690BCB34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) Midazolam 2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5 mg </w:t>
            </w:r>
            <w:proofErr w:type="spellStart"/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.c.</w:t>
            </w:r>
            <w:proofErr w:type="spellEnd"/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E31680B" wp14:editId="434184CA">
                  <wp:extent cx="190500" cy="190500"/>
                  <wp:effectExtent l="0" t="0" r="0" b="0"/>
                  <wp:docPr id="385" name="Bilde 3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A6D9EEB" w14:textId="3C00740C" w:rsidR="009A4D0A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) Haloperidol 0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5 mg </w:t>
            </w:r>
            <w:proofErr w:type="spellStart"/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.c.</w:t>
            </w:r>
            <w:proofErr w:type="spellEnd"/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87158EB" wp14:editId="6382C26C">
                  <wp:extent cx="190500" cy="190500"/>
                  <wp:effectExtent l="0" t="0" r="0" b="0"/>
                  <wp:docPr id="384" name="Bilde 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06FAAF5" w14:textId="7BF213FF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661C63" w:rsidRPr="007E3348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Glycopyrrolate</w:t>
            </w:r>
            <w:r w:rsidR="007E3348" w:rsidRPr="007E3348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</w:t>
            </w:r>
            <w:proofErr w:type="spellStart"/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obinul</w:t>
            </w:r>
            <w:proofErr w:type="spellEnd"/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) 0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2 mg </w:t>
            </w:r>
            <w:proofErr w:type="spellStart"/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.c.</w:t>
            </w:r>
            <w:proofErr w:type="spellEnd"/>
            <w:r w:rsidR="009A4D0A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6FA19E5C" wp14:editId="264534DF">
                  <wp:extent cx="190500" cy="190500"/>
                  <wp:effectExtent l="0" t="0" r="0" b="0"/>
                  <wp:docPr id="450" name="Bilde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2DBAD2D3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418B37" w14:textId="7777777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3E9CF9E6" w14:textId="29B4C421" w:rsidR="00C12CD5" w:rsidRPr="007A32FF" w:rsidRDefault="00891444" w:rsidP="00FD12E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9.2)</w:t>
            </w:r>
            <w:r w:rsidR="00FA215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847A9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Emergency medicine</w:t>
            </w:r>
            <w:r w:rsidR="00C7284A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:</w:t>
            </w:r>
            <w:r w:rsidR="00847A9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You give a patient an intravenous injection of penicillin.</w:t>
            </w:r>
          </w:p>
          <w:p w14:paraId="58D8E965" w14:textId="00062C21" w:rsidR="00990393" w:rsidRPr="007A32FF" w:rsidRDefault="00847A90" w:rsidP="00FD12E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After a few minutes, the patient says he feels a bit </w:t>
            </w:r>
            <w:r w:rsidR="006B1918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“</w:t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strange</w:t>
            </w:r>
            <w:r w:rsidR="006B1918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”</w:t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. He scratches his palms. </w:t>
            </w:r>
          </w:p>
          <w:p w14:paraId="6BCF2F85" w14:textId="58C66F52" w:rsidR="008F6333" w:rsidRPr="007A32FF" w:rsidRDefault="00847A90" w:rsidP="00FD12E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He feels </w:t>
            </w:r>
            <w:r w:rsidR="00990393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dizzy and has difficulty </w:t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breath</w:t>
            </w:r>
            <w:r w:rsidR="006B1918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ing</w:t>
            </w:r>
            <w:r w:rsidR="00990393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.</w:t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You stop the injection and r</w:t>
            </w:r>
            <w:r w:rsidR="00177A07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ush</w:t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C7284A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for</w:t>
            </w: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the </w:t>
            </w:r>
          </w:p>
          <w:p w14:paraId="055BCC57" w14:textId="4FA9720F" w:rsidR="00847A90" w:rsidRPr="007A32FF" w:rsidRDefault="00EB6AB7" w:rsidP="00FD12E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f</w:t>
            </w:r>
            <w:r w:rsidR="00847A9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ollowing</w:t>
            </w:r>
            <w:r w:rsidR="008F6333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847A9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drug</w:t>
            </w:r>
            <w:r w:rsidR="006B1918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="00847A9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which</w:t>
            </w:r>
            <w:r w:rsidR="00C12CD5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847A9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you </w:t>
            </w:r>
            <w:r w:rsidR="006B1918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administer</w:t>
            </w:r>
            <w:r w:rsidR="006B1918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847A90" w:rsidRPr="007A32FF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before contacting a doctor:</w:t>
            </w:r>
          </w:p>
        </w:tc>
      </w:tr>
      <w:tr w:rsidR="00891444" w:rsidRPr="00194437" w14:paraId="4956B81E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BDAC4" w14:textId="77777777" w:rsidR="009E3BF4" w:rsidRPr="00194437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</w:pPr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 xml:space="preserve">a) </w:t>
            </w:r>
            <w:r w:rsidR="00FA2154"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Atropine</w:t>
            </w:r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 xml:space="preserve"> 1 ml/mg i</w:t>
            </w:r>
            <w:r w:rsidR="00990393"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.v</w:t>
            </w:r>
            <w:r w:rsidR="00781C75"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.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F6D1101" wp14:editId="5639B06E">
                  <wp:extent cx="190500" cy="190500"/>
                  <wp:effectExtent l="0" t="0" r="0" b="0"/>
                  <wp:docPr id="383" name="Bilde 3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336C719" w14:textId="514EAFB3" w:rsidR="00891444" w:rsidRPr="00194437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</w:pPr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b) Solu-Cortef 100 mg (</w:t>
            </w:r>
            <w:r w:rsidR="00FA2154"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glucocorticoids</w:t>
            </w:r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) i</w:t>
            </w:r>
            <w:r w:rsidR="00990393"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es-ES" w:eastAsia="nb-NO"/>
              </w:rPr>
              <w:t>.v</w:t>
            </w:r>
            <w:r w:rsidR="009E3BF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2B745C9" wp14:editId="5BFD0F1A">
                  <wp:extent cx="190500" cy="190500"/>
                  <wp:effectExtent l="0" t="0" r="0" b="0"/>
                  <wp:docPr id="1975371939" name="Bilde 19753719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0F93FCC" w14:textId="5ECF52F4" w:rsidR="009E3BF4" w:rsidRPr="004A4880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4A488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c) Adrenalin 1 mg/ml 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–</w:t>
            </w:r>
            <w:r w:rsidRPr="004A488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0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.</w:t>
            </w:r>
            <w:r w:rsidRPr="004A488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5 ml </w:t>
            </w:r>
            <w:proofErr w:type="spellStart"/>
            <w:r w:rsidRPr="004A488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i</w:t>
            </w:r>
            <w:r w:rsidR="00990393" w:rsidRPr="004A488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.m</w:t>
            </w:r>
            <w:proofErr w:type="spellEnd"/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5C22AAE6" wp14:editId="7034CDB3">
                  <wp:extent cx="190500" cy="190500"/>
                  <wp:effectExtent l="0" t="0" r="0" b="0"/>
                  <wp:docPr id="381" name="Bilde 3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780F57F" w14:textId="01803D55" w:rsidR="00891444" w:rsidRPr="00194437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d) Phenergan 25 mg tablet</w:t>
            </w:r>
            <w:r w:rsidR="009E3BF4" w:rsidRPr="00194437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r w:rsidR="009E3BF4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2FBD98E8" wp14:editId="179FCA83">
                  <wp:extent cx="190500" cy="190500"/>
                  <wp:effectExtent l="0" t="0" r="0" b="0"/>
                  <wp:docPr id="1430606137" name="Bilde 1430606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194437" w14:paraId="65D0BBB4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E22C78" w14:textId="77777777" w:rsidR="00891444" w:rsidRPr="00194437" w:rsidRDefault="00891444" w:rsidP="00FD12EA">
            <w:pPr>
              <w:pStyle w:val="Listeavsnitt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891444" w:rsidRPr="007A32FF" w14:paraId="0CEA2FF8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A90F3F" w14:textId="6E600357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9.3) </w:t>
            </w:r>
            <w:r w:rsidR="00177A0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cute pulmonary edema is treated in</w:t>
            </w:r>
            <w:r w:rsidR="00FA215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 </w:t>
            </w:r>
            <w:r w:rsidR="00177A0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nursing home with 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which of the </w:t>
            </w:r>
            <w:r w:rsidR="00177A0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ollowing:</w:t>
            </w:r>
          </w:p>
          <w:p w14:paraId="7274FBBB" w14:textId="59FDE0E1" w:rsidR="00177A07" w:rsidRPr="007A32FF" w:rsidRDefault="00177A07" w:rsidP="00FD12EA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891444" w:rsidRPr="007A32FF" w14:paraId="7917D312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415AC" w14:textId="1258CC2D" w:rsidR="00FA215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) Mor</w:t>
            </w:r>
            <w:r w:rsidR="00177A0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hine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, </w:t>
            </w:r>
            <w:r w:rsidR="009A4D0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urosemide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177A0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nd 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ly</w:t>
            </w:r>
            <w:r w:rsidR="00177A0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erol trinit</w:t>
            </w:r>
            <w:r w:rsidR="00FA215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</w:t>
            </w:r>
            <w:r w:rsidR="00177A0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te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9032EBE" wp14:editId="1F1E8F9A">
                  <wp:extent cx="190500" cy="190500"/>
                  <wp:effectExtent l="0" t="0" r="0" b="0"/>
                  <wp:docPr id="380" name="Bilde 3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  <w:p w14:paraId="0F3EFA77" w14:textId="6302037C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177A0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Morphine, </w:t>
            </w:r>
            <w:r w:rsidR="0094367B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urosemide</w:t>
            </w:r>
            <w:r w:rsidR="00F768C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9A4D0A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nd </w:t>
            </w:r>
            <w:r w:rsidR="00177A07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ta stimulator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A250C29" wp14:editId="51EEB5AF">
                  <wp:extent cx="190500" cy="190500"/>
                  <wp:effectExtent l="0" t="0" r="0" b="0"/>
                  <wp:docPr id="379" name="Bilde 3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  <w:p w14:paraId="43B087BF" w14:textId="52AE3860" w:rsidR="00FA215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)</w:t>
            </w:r>
            <w:r w:rsidR="009E3BF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FA2154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rphine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="0015547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F768C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</w:t>
            </w:r>
            <w:r w:rsidR="0015547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rticosteroids and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NSAID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</w:t>
            </w:r>
            <w:r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A505245" wp14:editId="0F43D14F">
                  <wp:extent cx="190500" cy="190500"/>
                  <wp:effectExtent l="0" t="0" r="0" b="0"/>
                  <wp:docPr id="378" name="Bilde 3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E1B51A3" w14:textId="5F4CA608" w:rsidR="00891444" w:rsidRPr="007A32FF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) Mor</w:t>
            </w:r>
            <w:r w:rsidR="0015547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hine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, </w:t>
            </w:r>
            <w:r w:rsidR="00F768C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</w:t>
            </w:r>
            <w:r w:rsidR="0015547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lcium antagonist and</w:t>
            </w:r>
            <w:r w:rsidR="00F768CA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d</w:t>
            </w:r>
            <w:r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uret</w:t>
            </w:r>
            <w:r w:rsidR="00155475" w:rsidRPr="007A32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cs</w:t>
            </w:r>
            <w:r w:rsidR="0094367B" w:rsidRPr="007A32FF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0E3CB695" wp14:editId="4A353A96">
                  <wp:extent cx="190500" cy="190500"/>
                  <wp:effectExtent l="0" t="0" r="0" b="0"/>
                  <wp:docPr id="469" name="Bilde 4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1444" w:rsidRPr="007A32FF" w14:paraId="0B8BAD95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09594B" w14:textId="77777777" w:rsidR="00891444" w:rsidRPr="00850D64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14:paraId="5BB3608B" w14:textId="3D75A48C" w:rsidR="00891444" w:rsidRPr="00850D64" w:rsidRDefault="00891444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9.4) Antibiot</w:t>
            </w:r>
            <w:r w:rsidR="00155475"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cs</w:t>
            </w:r>
            <w:r w:rsidR="004A443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:</w:t>
            </w:r>
            <w:r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155475"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What is 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he </w:t>
            </w:r>
            <w:r w:rsidR="00155475"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sual indication for starting with</w:t>
            </w:r>
            <w:r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Penomax</w:t>
            </w:r>
            <w:r w:rsidR="00786D6E"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445105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</w:t>
            </w:r>
            <w:r w:rsidR="00786D6E" w:rsidRPr="00850D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idinopenicillin</w:t>
            </w:r>
            <w:r w:rsidR="004451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</w:tc>
      </w:tr>
      <w:tr w:rsidR="00891444" w:rsidRPr="007A32FF" w14:paraId="4F4AD7D5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88232E" w14:textId="65366EC4" w:rsidR="009A4D0A" w:rsidRPr="00850D64" w:rsidRDefault="008F6333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) </w:t>
            </w:r>
            <w:r w:rsidR="006B191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 u</w:t>
            </w:r>
            <w:r w:rsidR="00155475"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inary tract infection</w:t>
            </w:r>
            <w:r w:rsidR="00891444" w:rsidRPr="00850D64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4670DE95" wp14:editId="553DEB53">
                  <wp:extent cx="190500" cy="190500"/>
                  <wp:effectExtent l="0" t="0" r="0" b="0"/>
                  <wp:docPr id="377" name="Bilde 3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7216491" w14:textId="42962412" w:rsidR="009A4D0A" w:rsidRPr="00850D64" w:rsidRDefault="008F6333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b) </w:t>
            </w:r>
            <w:r w:rsidR="00891444"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neumoni</w:t>
            </w:r>
            <w:r w:rsidR="00155475"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</w:t>
            </w:r>
            <w:r w:rsidR="00891444" w:rsidRPr="00850D64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317D8D6" wp14:editId="247DEA4D">
                  <wp:extent cx="190500" cy="190500"/>
                  <wp:effectExtent l="0" t="0" r="0" b="0"/>
                  <wp:docPr id="376" name="Bilde 3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02D75BF" w14:textId="0B83572B" w:rsidR="009A4D0A" w:rsidRPr="00850D64" w:rsidRDefault="008F6333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c) </w:t>
            </w:r>
            <w:r w:rsidR="00891444"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rysipelas</w:t>
            </w:r>
            <w:r w:rsidR="00891444" w:rsidRPr="00850D64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74E67A5B" wp14:editId="00B786C8">
                  <wp:extent cx="190500" cy="190500"/>
                  <wp:effectExtent l="0" t="0" r="0" b="0"/>
                  <wp:docPr id="375" name="Bilde 3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88EF4FD" w14:textId="09033616" w:rsidR="00891444" w:rsidRPr="00850D64" w:rsidRDefault="008F6333" w:rsidP="00FD12E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) </w:t>
            </w:r>
            <w:r w:rsidR="00155475"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mallpox</w:t>
            </w:r>
            <w:r w:rsidR="00C12CD5" w:rsidRPr="00850D6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C12CD5" w:rsidRPr="00850D64">
              <w:rPr>
                <w:rFonts w:ascii="Times New Roman" w:hAnsi="Times New Roman" w:cs="Times New Roman"/>
                <w:noProof/>
                <w:sz w:val="24"/>
                <w:szCs w:val="24"/>
                <w:lang w:eastAsia="nb-NO"/>
              </w:rPr>
              <w:drawing>
                <wp:inline distT="0" distB="0" distL="0" distR="0" wp14:anchorId="3DCB61CC" wp14:editId="3E739FF5">
                  <wp:extent cx="190500" cy="190500"/>
                  <wp:effectExtent l="0" t="0" r="0" b="0"/>
                  <wp:docPr id="1079063704" name="Bilde 10790637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F5948CD" w14:textId="77777777" w:rsidR="00891444" w:rsidRPr="00850D64" w:rsidRDefault="00891444" w:rsidP="00FD12EA">
            <w:pPr>
              <w:pStyle w:val="Listeavsnitt"/>
              <w:spacing w:after="0" w:line="276" w:lineRule="auto"/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</w:tbl>
    <w:p w14:paraId="0546EDDC" w14:textId="122DF1B8" w:rsidR="00891444" w:rsidRPr="007A32FF" w:rsidRDefault="00891444" w:rsidP="00FD12EA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</w:pPr>
    </w:p>
    <w:tbl>
      <w:tblPr>
        <w:tblW w:w="21600" w:type="dxa"/>
        <w:tblLook w:val="04A0" w:firstRow="1" w:lastRow="0" w:firstColumn="1" w:lastColumn="0" w:noHBand="0" w:noVBand="1"/>
      </w:tblPr>
      <w:tblGrid>
        <w:gridCol w:w="21600"/>
      </w:tblGrid>
      <w:tr w:rsidR="00891444" w:rsidRPr="007A32FF" w14:paraId="15DB38F2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FBE7B" w14:textId="10AA7667" w:rsidR="00891444" w:rsidRPr="007A32FF" w:rsidRDefault="00891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891444" w:rsidRPr="007A32FF" w14:paraId="0CC10194" w14:textId="77777777" w:rsidTr="00891444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24619A" w14:textId="77777777" w:rsidR="00891444" w:rsidRPr="007A32FF" w:rsidRDefault="008914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</w:tbl>
    <w:p w14:paraId="27D0975F" w14:textId="64E6118F" w:rsidR="00524411" w:rsidRPr="009A4D0A" w:rsidRDefault="0052441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24411" w:rsidRPr="009A4D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8E0003" w14:textId="77777777" w:rsidR="00FD306D" w:rsidRPr="007A32FF" w:rsidRDefault="00FD306D" w:rsidP="004E2D2A">
      <w:pPr>
        <w:spacing w:after="0" w:line="240" w:lineRule="auto"/>
      </w:pPr>
      <w:r w:rsidRPr="007A32FF">
        <w:separator/>
      </w:r>
    </w:p>
  </w:endnote>
  <w:endnote w:type="continuationSeparator" w:id="0">
    <w:p w14:paraId="6D6C936B" w14:textId="77777777" w:rsidR="00FD306D" w:rsidRPr="007A32FF" w:rsidRDefault="00FD306D" w:rsidP="004E2D2A">
      <w:pPr>
        <w:spacing w:after="0" w:line="240" w:lineRule="auto"/>
      </w:pPr>
      <w:r w:rsidRPr="007A32F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DE2441" w14:textId="77777777" w:rsidR="00FD306D" w:rsidRPr="007A32FF" w:rsidRDefault="00FD306D" w:rsidP="004E2D2A">
      <w:pPr>
        <w:spacing w:after="0" w:line="240" w:lineRule="auto"/>
      </w:pPr>
      <w:r w:rsidRPr="007A32FF">
        <w:separator/>
      </w:r>
    </w:p>
  </w:footnote>
  <w:footnote w:type="continuationSeparator" w:id="0">
    <w:p w14:paraId="5A92BDAD" w14:textId="77777777" w:rsidR="00FD306D" w:rsidRPr="007A32FF" w:rsidRDefault="00FD306D" w:rsidP="004E2D2A">
      <w:pPr>
        <w:spacing w:after="0" w:line="240" w:lineRule="auto"/>
      </w:pPr>
      <w:r w:rsidRPr="007A32FF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5.75pt;height:15.75pt" o:bullet="t">
        <v:imagedata r:id="rId1" o:title="clip_image001"/>
      </v:shape>
    </w:pict>
  </w:numPicBullet>
  <w:numPicBullet w:numPicBulletId="1">
    <w:pict>
      <v:shape id="_x0000_i1027" type="#_x0000_t75" style="width:15.75pt;height:15.75pt" o:bullet="t">
        <v:imagedata r:id="rId2" o:title="clip_image002"/>
      </v:shape>
    </w:pict>
  </w:numPicBullet>
  <w:abstractNum w:abstractNumId="0" w15:restartNumberingAfterBreak="0">
    <w:nsid w:val="00086D5D"/>
    <w:multiLevelType w:val="hybridMultilevel"/>
    <w:tmpl w:val="4ED6B5B4"/>
    <w:lvl w:ilvl="0" w:tplc="4ADC378E">
      <w:start w:val="1"/>
      <w:numFmt w:val="lowerLetter"/>
      <w:lvlText w:val="%1)"/>
      <w:lvlJc w:val="left"/>
      <w:pPr>
        <w:ind w:left="360" w:hanging="360"/>
      </w:pPr>
      <w:rPr>
        <w:b w:val="0"/>
        <w:bCs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>
      <w:start w:val="1"/>
      <w:numFmt w:val="decimal"/>
      <w:lvlText w:val="%4."/>
      <w:lvlJc w:val="left"/>
      <w:pPr>
        <w:ind w:left="2520" w:hanging="360"/>
      </w:pPr>
    </w:lvl>
    <w:lvl w:ilvl="4" w:tplc="04140019">
      <w:start w:val="1"/>
      <w:numFmt w:val="lowerLetter"/>
      <w:lvlText w:val="%5."/>
      <w:lvlJc w:val="left"/>
      <w:pPr>
        <w:ind w:left="3240" w:hanging="360"/>
      </w:pPr>
    </w:lvl>
    <w:lvl w:ilvl="5" w:tplc="0414001B">
      <w:start w:val="1"/>
      <w:numFmt w:val="lowerRoman"/>
      <w:lvlText w:val="%6."/>
      <w:lvlJc w:val="right"/>
      <w:pPr>
        <w:ind w:left="3960" w:hanging="180"/>
      </w:pPr>
    </w:lvl>
    <w:lvl w:ilvl="6" w:tplc="0414000F">
      <w:start w:val="1"/>
      <w:numFmt w:val="decimal"/>
      <w:lvlText w:val="%7."/>
      <w:lvlJc w:val="left"/>
      <w:pPr>
        <w:ind w:left="4680" w:hanging="360"/>
      </w:pPr>
    </w:lvl>
    <w:lvl w:ilvl="7" w:tplc="04140019">
      <w:start w:val="1"/>
      <w:numFmt w:val="lowerLetter"/>
      <w:lvlText w:val="%8."/>
      <w:lvlJc w:val="left"/>
      <w:pPr>
        <w:ind w:left="5400" w:hanging="360"/>
      </w:pPr>
    </w:lvl>
    <w:lvl w:ilvl="8" w:tplc="0414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0C2256"/>
    <w:multiLevelType w:val="hybridMultilevel"/>
    <w:tmpl w:val="F08855E0"/>
    <w:lvl w:ilvl="0" w:tplc="E30CD80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67CF22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B50037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62CAF7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BE26F0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E32A3C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2DAE87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C88492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734A234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3C813AC"/>
    <w:multiLevelType w:val="hybridMultilevel"/>
    <w:tmpl w:val="A540F3E0"/>
    <w:lvl w:ilvl="0" w:tplc="8E0A9E26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5E823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FCC5E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86E176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9AAA6A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8163CE8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4F44BB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D2281CA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C3A848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DB90396"/>
    <w:multiLevelType w:val="hybridMultilevel"/>
    <w:tmpl w:val="779AB1F2"/>
    <w:lvl w:ilvl="0" w:tplc="1C900B0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B8A10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47AF2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13664B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60E260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F58C60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0642B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60C3C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92CD7F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20035DDE"/>
    <w:multiLevelType w:val="hybridMultilevel"/>
    <w:tmpl w:val="D18A4F62"/>
    <w:lvl w:ilvl="0" w:tplc="F894FD1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98960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0940D6E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0FABD7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D2E802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C9C8302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E7AAA2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674561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F122994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CF44DED"/>
    <w:multiLevelType w:val="hybridMultilevel"/>
    <w:tmpl w:val="78329A30"/>
    <w:lvl w:ilvl="0" w:tplc="A35EBCC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30C3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F1200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85219B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4EB3F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684336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0662FF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23CD66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E32978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2D0565EB"/>
    <w:multiLevelType w:val="hybridMultilevel"/>
    <w:tmpl w:val="71A0A938"/>
    <w:lvl w:ilvl="0" w:tplc="3B3E393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DD8942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F2AE0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550DBE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194D7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A8E127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8EBE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A86665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79A43D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3C3B58A8"/>
    <w:multiLevelType w:val="hybridMultilevel"/>
    <w:tmpl w:val="E6862412"/>
    <w:lvl w:ilvl="0" w:tplc="43DE2F4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85E70D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714C3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2859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60C0D8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50ED8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5C8BA7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AFE96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72003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3F3805A6"/>
    <w:multiLevelType w:val="hybridMultilevel"/>
    <w:tmpl w:val="ACD03806"/>
    <w:lvl w:ilvl="0" w:tplc="B50AD06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F6C6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27C31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F9C3B6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0D281F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D247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384CA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A85C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328C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3FA31B38"/>
    <w:multiLevelType w:val="hybridMultilevel"/>
    <w:tmpl w:val="B7747876"/>
    <w:lvl w:ilvl="0" w:tplc="DDEA1B1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64AEEB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25C4EC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CCAC9F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EE8AD4A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5AA8B80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88A449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8D1A4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73A019E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41F6467F"/>
    <w:multiLevelType w:val="hybridMultilevel"/>
    <w:tmpl w:val="7ED05C4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067DB4"/>
    <w:multiLevelType w:val="hybridMultilevel"/>
    <w:tmpl w:val="1D96806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9B44F6"/>
    <w:multiLevelType w:val="hybridMultilevel"/>
    <w:tmpl w:val="9852201E"/>
    <w:lvl w:ilvl="0" w:tplc="64BE636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4A26C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E0EB0F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DFE1DD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1AE8F5C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CDAEC12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AD82BD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0A000BE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700F764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4CA17036"/>
    <w:multiLevelType w:val="hybridMultilevel"/>
    <w:tmpl w:val="3AD209EC"/>
    <w:lvl w:ilvl="0" w:tplc="210E92C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F96BE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FD036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41EA74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ECC7BC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05CDEE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35A70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1E90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FC6179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58766B6A"/>
    <w:multiLevelType w:val="hybridMultilevel"/>
    <w:tmpl w:val="E8DA7914"/>
    <w:lvl w:ilvl="0" w:tplc="2B06FB6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F367525"/>
    <w:multiLevelType w:val="hybridMultilevel"/>
    <w:tmpl w:val="4AFAA6A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2E1061"/>
    <w:multiLevelType w:val="hybridMultilevel"/>
    <w:tmpl w:val="F2FC3198"/>
    <w:lvl w:ilvl="0" w:tplc="E3EA03B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9862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93A44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BAC82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7B867A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57C7BD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2DEBEB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892068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B9E1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67EF0949"/>
    <w:multiLevelType w:val="hybridMultilevel"/>
    <w:tmpl w:val="D3F4E0D2"/>
    <w:lvl w:ilvl="0" w:tplc="9698E5C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9C6156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8521FFE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514606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84772C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F2445E0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8EC84B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AE42B6A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D100F42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69CC1418"/>
    <w:multiLevelType w:val="hybridMultilevel"/>
    <w:tmpl w:val="116E1A8E"/>
    <w:lvl w:ilvl="0" w:tplc="187CCF2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1A40AC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E015AE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CDE0DD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DAA371A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CBECE88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E4E072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764B0F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CA8E966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69F06EF8"/>
    <w:multiLevelType w:val="hybridMultilevel"/>
    <w:tmpl w:val="B7AEFE02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FF464A"/>
    <w:multiLevelType w:val="hybridMultilevel"/>
    <w:tmpl w:val="7C08B4AC"/>
    <w:lvl w:ilvl="0" w:tplc="C39A6424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5C350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47CEFF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B2753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032BAAC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3EE0938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9EED9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4D4020C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48C3FA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720574AE"/>
    <w:multiLevelType w:val="hybridMultilevel"/>
    <w:tmpl w:val="A5F63FDA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73339F"/>
    <w:multiLevelType w:val="hybridMultilevel"/>
    <w:tmpl w:val="FC666CB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EE492B"/>
    <w:multiLevelType w:val="hybridMultilevel"/>
    <w:tmpl w:val="8DD83702"/>
    <w:lvl w:ilvl="0" w:tplc="C002A022">
      <w:start w:val="1"/>
      <w:numFmt w:val="lowerLetter"/>
      <w:lvlText w:val="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>
      <w:start w:val="1"/>
      <w:numFmt w:val="lowerRoman"/>
      <w:lvlText w:val="%3."/>
      <w:lvlJc w:val="right"/>
      <w:pPr>
        <w:ind w:left="2520" w:hanging="180"/>
      </w:pPr>
    </w:lvl>
    <w:lvl w:ilvl="3" w:tplc="0414000F">
      <w:start w:val="1"/>
      <w:numFmt w:val="decimal"/>
      <w:lvlText w:val="%4."/>
      <w:lvlJc w:val="left"/>
      <w:pPr>
        <w:ind w:left="3240" w:hanging="360"/>
      </w:pPr>
    </w:lvl>
    <w:lvl w:ilvl="4" w:tplc="04140019">
      <w:start w:val="1"/>
      <w:numFmt w:val="lowerLetter"/>
      <w:lvlText w:val="%5."/>
      <w:lvlJc w:val="left"/>
      <w:pPr>
        <w:ind w:left="3960" w:hanging="360"/>
      </w:pPr>
    </w:lvl>
    <w:lvl w:ilvl="5" w:tplc="0414001B">
      <w:start w:val="1"/>
      <w:numFmt w:val="lowerRoman"/>
      <w:lvlText w:val="%6."/>
      <w:lvlJc w:val="right"/>
      <w:pPr>
        <w:ind w:left="4680" w:hanging="180"/>
      </w:pPr>
    </w:lvl>
    <w:lvl w:ilvl="6" w:tplc="0414000F">
      <w:start w:val="1"/>
      <w:numFmt w:val="decimal"/>
      <w:lvlText w:val="%7."/>
      <w:lvlJc w:val="left"/>
      <w:pPr>
        <w:ind w:left="5400" w:hanging="360"/>
      </w:pPr>
    </w:lvl>
    <w:lvl w:ilvl="7" w:tplc="04140019">
      <w:start w:val="1"/>
      <w:numFmt w:val="lowerLetter"/>
      <w:lvlText w:val="%8."/>
      <w:lvlJc w:val="left"/>
      <w:pPr>
        <w:ind w:left="6120" w:hanging="360"/>
      </w:pPr>
    </w:lvl>
    <w:lvl w:ilvl="8" w:tplc="0414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1880435372">
    <w:abstractNumId w:val="18"/>
  </w:num>
  <w:num w:numId="2" w16cid:durableId="1604023830">
    <w:abstractNumId w:val="4"/>
  </w:num>
  <w:num w:numId="3" w16cid:durableId="1608849452">
    <w:abstractNumId w:val="1"/>
  </w:num>
  <w:num w:numId="4" w16cid:durableId="1538395689">
    <w:abstractNumId w:val="2"/>
  </w:num>
  <w:num w:numId="5" w16cid:durableId="2124898">
    <w:abstractNumId w:val="9"/>
  </w:num>
  <w:num w:numId="6" w16cid:durableId="2138717462">
    <w:abstractNumId w:val="12"/>
  </w:num>
  <w:num w:numId="7" w16cid:durableId="1548368873">
    <w:abstractNumId w:val="17"/>
  </w:num>
  <w:num w:numId="8" w16cid:durableId="367994043">
    <w:abstractNumId w:val="20"/>
  </w:num>
  <w:num w:numId="9" w16cid:durableId="895452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492456542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286592989">
    <w:abstractNumId w:val="5"/>
  </w:num>
  <w:num w:numId="12" w16cid:durableId="201673655">
    <w:abstractNumId w:val="8"/>
  </w:num>
  <w:num w:numId="13" w16cid:durableId="1501046484">
    <w:abstractNumId w:val="13"/>
  </w:num>
  <w:num w:numId="14" w16cid:durableId="2109739215">
    <w:abstractNumId w:val="16"/>
  </w:num>
  <w:num w:numId="15" w16cid:durableId="158934675">
    <w:abstractNumId w:val="7"/>
  </w:num>
  <w:num w:numId="16" w16cid:durableId="274531496">
    <w:abstractNumId w:val="3"/>
  </w:num>
  <w:num w:numId="17" w16cid:durableId="1497039468">
    <w:abstractNumId w:val="6"/>
  </w:num>
  <w:num w:numId="18" w16cid:durableId="418332395">
    <w:abstractNumId w:val="0"/>
  </w:num>
  <w:num w:numId="19" w16cid:durableId="174615714">
    <w:abstractNumId w:val="19"/>
  </w:num>
  <w:num w:numId="20" w16cid:durableId="1192182231">
    <w:abstractNumId w:val="14"/>
  </w:num>
  <w:num w:numId="21" w16cid:durableId="175537530">
    <w:abstractNumId w:val="22"/>
  </w:num>
  <w:num w:numId="22" w16cid:durableId="472253073">
    <w:abstractNumId w:val="15"/>
  </w:num>
  <w:num w:numId="23" w16cid:durableId="1033459128">
    <w:abstractNumId w:val="10"/>
  </w:num>
  <w:num w:numId="24" w16cid:durableId="1348672181">
    <w:abstractNumId w:val="21"/>
  </w:num>
  <w:num w:numId="25" w16cid:durableId="848716001">
    <w:abstractNumId w:val="23"/>
  </w:num>
  <w:num w:numId="26" w16cid:durableId="58322366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444"/>
    <w:rsid w:val="00022827"/>
    <w:rsid w:val="00023B3F"/>
    <w:rsid w:val="00061A0B"/>
    <w:rsid w:val="00064A7F"/>
    <w:rsid w:val="0006624E"/>
    <w:rsid w:val="00073A11"/>
    <w:rsid w:val="00076064"/>
    <w:rsid w:val="00076316"/>
    <w:rsid w:val="00094A8E"/>
    <w:rsid w:val="000A7B96"/>
    <w:rsid w:val="000B7BBC"/>
    <w:rsid w:val="000E1DD0"/>
    <w:rsid w:val="000F4068"/>
    <w:rsid w:val="00116F4F"/>
    <w:rsid w:val="001506B5"/>
    <w:rsid w:val="00152B15"/>
    <w:rsid w:val="00155475"/>
    <w:rsid w:val="001724D9"/>
    <w:rsid w:val="00177A07"/>
    <w:rsid w:val="00186840"/>
    <w:rsid w:val="0019298E"/>
    <w:rsid w:val="00194437"/>
    <w:rsid w:val="001C544D"/>
    <w:rsid w:val="001D5BBA"/>
    <w:rsid w:val="00210B36"/>
    <w:rsid w:val="002133E6"/>
    <w:rsid w:val="002211E1"/>
    <w:rsid w:val="002372EF"/>
    <w:rsid w:val="002C6D6D"/>
    <w:rsid w:val="002D025E"/>
    <w:rsid w:val="002E2128"/>
    <w:rsid w:val="002E5A2C"/>
    <w:rsid w:val="00334CD1"/>
    <w:rsid w:val="00340211"/>
    <w:rsid w:val="0034042D"/>
    <w:rsid w:val="00353CCB"/>
    <w:rsid w:val="0036250B"/>
    <w:rsid w:val="00362E08"/>
    <w:rsid w:val="00385A22"/>
    <w:rsid w:val="003A2C95"/>
    <w:rsid w:val="003B044A"/>
    <w:rsid w:val="003B27E7"/>
    <w:rsid w:val="003B304A"/>
    <w:rsid w:val="003B45E6"/>
    <w:rsid w:val="003D7C81"/>
    <w:rsid w:val="003E5DE9"/>
    <w:rsid w:val="003F22C9"/>
    <w:rsid w:val="00401116"/>
    <w:rsid w:val="00441717"/>
    <w:rsid w:val="004442EF"/>
    <w:rsid w:val="00445105"/>
    <w:rsid w:val="004471EC"/>
    <w:rsid w:val="00450F88"/>
    <w:rsid w:val="004A443E"/>
    <w:rsid w:val="004A466A"/>
    <w:rsid w:val="004A4880"/>
    <w:rsid w:val="004A6B6F"/>
    <w:rsid w:val="004B2D9F"/>
    <w:rsid w:val="004E256C"/>
    <w:rsid w:val="004E2D2A"/>
    <w:rsid w:val="004E6B27"/>
    <w:rsid w:val="004F192E"/>
    <w:rsid w:val="004F78A1"/>
    <w:rsid w:val="00521965"/>
    <w:rsid w:val="00524411"/>
    <w:rsid w:val="005353C4"/>
    <w:rsid w:val="00537716"/>
    <w:rsid w:val="00541810"/>
    <w:rsid w:val="005B31EC"/>
    <w:rsid w:val="005C439D"/>
    <w:rsid w:val="005F6824"/>
    <w:rsid w:val="00613247"/>
    <w:rsid w:val="0063134A"/>
    <w:rsid w:val="00631FF5"/>
    <w:rsid w:val="00636E38"/>
    <w:rsid w:val="00643079"/>
    <w:rsid w:val="006469E5"/>
    <w:rsid w:val="00661C63"/>
    <w:rsid w:val="00674F8E"/>
    <w:rsid w:val="006A5E88"/>
    <w:rsid w:val="006B1918"/>
    <w:rsid w:val="006C7898"/>
    <w:rsid w:val="006E2BEC"/>
    <w:rsid w:val="00704A85"/>
    <w:rsid w:val="00705A42"/>
    <w:rsid w:val="0070642E"/>
    <w:rsid w:val="00714DF4"/>
    <w:rsid w:val="0071794C"/>
    <w:rsid w:val="0072024E"/>
    <w:rsid w:val="00743DFB"/>
    <w:rsid w:val="00756940"/>
    <w:rsid w:val="00757077"/>
    <w:rsid w:val="00776C7F"/>
    <w:rsid w:val="00781546"/>
    <w:rsid w:val="00781C75"/>
    <w:rsid w:val="00785B5F"/>
    <w:rsid w:val="00786D6E"/>
    <w:rsid w:val="00795DE6"/>
    <w:rsid w:val="007A32FF"/>
    <w:rsid w:val="007C680A"/>
    <w:rsid w:val="007D0E2F"/>
    <w:rsid w:val="007D243E"/>
    <w:rsid w:val="007D2627"/>
    <w:rsid w:val="007E3348"/>
    <w:rsid w:val="007E5B4A"/>
    <w:rsid w:val="007E6EA6"/>
    <w:rsid w:val="00810618"/>
    <w:rsid w:val="00813F5A"/>
    <w:rsid w:val="00823CF2"/>
    <w:rsid w:val="00824032"/>
    <w:rsid w:val="0083190F"/>
    <w:rsid w:val="00847A90"/>
    <w:rsid w:val="00850D64"/>
    <w:rsid w:val="00865E5E"/>
    <w:rsid w:val="008711E8"/>
    <w:rsid w:val="00877B9E"/>
    <w:rsid w:val="00891444"/>
    <w:rsid w:val="00894192"/>
    <w:rsid w:val="00895853"/>
    <w:rsid w:val="008A516C"/>
    <w:rsid w:val="008C2725"/>
    <w:rsid w:val="008D0DB5"/>
    <w:rsid w:val="008E72BC"/>
    <w:rsid w:val="008F6333"/>
    <w:rsid w:val="00906DE1"/>
    <w:rsid w:val="0092628C"/>
    <w:rsid w:val="0094367B"/>
    <w:rsid w:val="009762AF"/>
    <w:rsid w:val="00984CCC"/>
    <w:rsid w:val="00990393"/>
    <w:rsid w:val="00990C5E"/>
    <w:rsid w:val="00992F47"/>
    <w:rsid w:val="009A4355"/>
    <w:rsid w:val="009A4D0A"/>
    <w:rsid w:val="009B70E6"/>
    <w:rsid w:val="009E3BF4"/>
    <w:rsid w:val="00A14FDA"/>
    <w:rsid w:val="00A32793"/>
    <w:rsid w:val="00A5086B"/>
    <w:rsid w:val="00A64FB3"/>
    <w:rsid w:val="00A9142D"/>
    <w:rsid w:val="00A96985"/>
    <w:rsid w:val="00AB2F1C"/>
    <w:rsid w:val="00AB30F4"/>
    <w:rsid w:val="00AB4CEE"/>
    <w:rsid w:val="00AD60A5"/>
    <w:rsid w:val="00AF6130"/>
    <w:rsid w:val="00B27ABD"/>
    <w:rsid w:val="00B373D4"/>
    <w:rsid w:val="00B44D8C"/>
    <w:rsid w:val="00B833CF"/>
    <w:rsid w:val="00B8472D"/>
    <w:rsid w:val="00BB1242"/>
    <w:rsid w:val="00BB1F1A"/>
    <w:rsid w:val="00BC28C5"/>
    <w:rsid w:val="00BE1AFF"/>
    <w:rsid w:val="00BF4868"/>
    <w:rsid w:val="00BF5CAC"/>
    <w:rsid w:val="00C0358E"/>
    <w:rsid w:val="00C12CD5"/>
    <w:rsid w:val="00C23F55"/>
    <w:rsid w:val="00C271CA"/>
    <w:rsid w:val="00C5188B"/>
    <w:rsid w:val="00C62D69"/>
    <w:rsid w:val="00C7284A"/>
    <w:rsid w:val="00CA03A5"/>
    <w:rsid w:val="00CB622C"/>
    <w:rsid w:val="00CC35CE"/>
    <w:rsid w:val="00CE0446"/>
    <w:rsid w:val="00CE3D49"/>
    <w:rsid w:val="00CF38B8"/>
    <w:rsid w:val="00CF48E2"/>
    <w:rsid w:val="00D12734"/>
    <w:rsid w:val="00D12925"/>
    <w:rsid w:val="00D13D1A"/>
    <w:rsid w:val="00D21390"/>
    <w:rsid w:val="00D40D2A"/>
    <w:rsid w:val="00D65511"/>
    <w:rsid w:val="00D67FE1"/>
    <w:rsid w:val="00D853B5"/>
    <w:rsid w:val="00D90060"/>
    <w:rsid w:val="00DB247A"/>
    <w:rsid w:val="00DD4E60"/>
    <w:rsid w:val="00DE48E4"/>
    <w:rsid w:val="00DF0416"/>
    <w:rsid w:val="00E0355E"/>
    <w:rsid w:val="00E03825"/>
    <w:rsid w:val="00E11CD9"/>
    <w:rsid w:val="00E15991"/>
    <w:rsid w:val="00E37064"/>
    <w:rsid w:val="00E71D54"/>
    <w:rsid w:val="00E922D4"/>
    <w:rsid w:val="00EB02C7"/>
    <w:rsid w:val="00EB389B"/>
    <w:rsid w:val="00EB3B29"/>
    <w:rsid w:val="00EB6AB7"/>
    <w:rsid w:val="00EC0695"/>
    <w:rsid w:val="00EC167E"/>
    <w:rsid w:val="00ED108E"/>
    <w:rsid w:val="00EE52B7"/>
    <w:rsid w:val="00EE6D9D"/>
    <w:rsid w:val="00F02DD0"/>
    <w:rsid w:val="00F05DDB"/>
    <w:rsid w:val="00F67272"/>
    <w:rsid w:val="00F768CA"/>
    <w:rsid w:val="00F834C0"/>
    <w:rsid w:val="00FA2154"/>
    <w:rsid w:val="00FB7B14"/>
    <w:rsid w:val="00FD12EA"/>
    <w:rsid w:val="00FD306D"/>
    <w:rsid w:val="00FD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5F74D5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444"/>
    <w:pPr>
      <w:spacing w:line="256" w:lineRule="auto"/>
    </w:pPr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891444"/>
    <w:pPr>
      <w:ind w:left="720"/>
      <w:contextualSpacing/>
    </w:pPr>
  </w:style>
  <w:style w:type="paragraph" w:styleId="Ingenmellomrom">
    <w:name w:val="No Spacing"/>
    <w:uiPriority w:val="1"/>
    <w:qFormat/>
    <w:rsid w:val="00847A90"/>
    <w:pPr>
      <w:spacing w:after="0" w:line="240" w:lineRule="auto"/>
    </w:p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177A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177A07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y2iqfc">
    <w:name w:val="y2iqfc"/>
    <w:basedOn w:val="Standardskriftforavsnitt"/>
    <w:rsid w:val="00177A07"/>
  </w:style>
  <w:style w:type="paragraph" w:styleId="Topptekst">
    <w:name w:val="header"/>
    <w:basedOn w:val="Normal"/>
    <w:link w:val="TopptekstTegn"/>
    <w:uiPriority w:val="99"/>
    <w:unhideWhenUsed/>
    <w:rsid w:val="004E2D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E2D2A"/>
  </w:style>
  <w:style w:type="paragraph" w:styleId="Bunntekst">
    <w:name w:val="footer"/>
    <w:basedOn w:val="Normal"/>
    <w:link w:val="BunntekstTegn"/>
    <w:uiPriority w:val="99"/>
    <w:unhideWhenUsed/>
    <w:rsid w:val="004E2D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E2D2A"/>
  </w:style>
  <w:style w:type="character" w:styleId="Merknadsreferanse">
    <w:name w:val="annotation reference"/>
    <w:basedOn w:val="Standardskriftforavsnitt"/>
    <w:uiPriority w:val="99"/>
    <w:semiHidden/>
    <w:unhideWhenUsed/>
    <w:rsid w:val="004A488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A488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A4880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A488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A4880"/>
    <w:rPr>
      <w:b/>
      <w:bCs/>
      <w:sz w:val="20"/>
      <w:szCs w:val="20"/>
      <w:lang w:val="en-GB"/>
    </w:rPr>
  </w:style>
  <w:style w:type="paragraph" w:styleId="Revisjon">
    <w:name w:val="Revision"/>
    <w:hidden/>
    <w:uiPriority w:val="99"/>
    <w:semiHidden/>
    <w:rsid w:val="00757077"/>
    <w:pPr>
      <w:spacing w:after="0" w:line="240" w:lineRule="auto"/>
    </w:pPr>
    <w:rPr>
      <w:lang w:val="en-GB"/>
    </w:rPr>
  </w:style>
  <w:style w:type="character" w:styleId="Hyperkobling">
    <w:name w:val="Hyperlink"/>
    <w:basedOn w:val="Standardskriftforavsnitt"/>
    <w:uiPriority w:val="99"/>
    <w:unhideWhenUsed/>
    <w:rsid w:val="003D7C81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3D7C81"/>
    <w:rPr>
      <w:color w:val="605E5C"/>
      <w:shd w:val="clear" w:color="auto" w:fill="E1DFDD"/>
    </w:rPr>
  </w:style>
  <w:style w:type="character" w:customStyle="1" w:styleId="cf01">
    <w:name w:val="cf01"/>
    <w:basedOn w:val="Standardskriftforavsnitt"/>
    <w:rsid w:val="004E6B2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10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44</Words>
  <Characters>10834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06-21T14:41:00Z</cp:lastPrinted>
  <dcterms:created xsi:type="dcterms:W3CDTF">2024-06-18T09:40:00Z</dcterms:created>
  <dcterms:modified xsi:type="dcterms:W3CDTF">2024-06-18T09:40:00Z</dcterms:modified>
</cp:coreProperties>
</file>